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DCDFA" w14:textId="5CF5AD8D" w:rsidR="00C0124C" w:rsidRPr="00C0124C" w:rsidRDefault="00C0124C" w:rsidP="00C0124C">
      <w:pPr>
        <w:rPr>
          <w:rFonts w:ascii="Arial" w:hAnsi="Arial" w:cs="Arial"/>
        </w:rPr>
      </w:pPr>
      <w:proofErr w:type="spellStart"/>
      <w:r w:rsidRPr="00C0124C">
        <w:rPr>
          <w:rFonts w:ascii="Arial" w:hAnsi="Arial" w:cs="Arial"/>
          <w:szCs w:val="21"/>
        </w:rPr>
        <w:t>sTable</w:t>
      </w:r>
      <w:proofErr w:type="spellEnd"/>
      <w:r w:rsidRPr="00C0124C">
        <w:rPr>
          <w:rFonts w:ascii="Arial" w:hAnsi="Arial" w:cs="Arial"/>
          <w:szCs w:val="21"/>
        </w:rPr>
        <w:t xml:space="preserve"> </w:t>
      </w:r>
      <w:r w:rsidRPr="00C0124C">
        <w:rPr>
          <w:rFonts w:ascii="Arial" w:hAnsi="Arial" w:cs="Arial"/>
          <w:szCs w:val="21"/>
        </w:rPr>
        <w:t>3 I</w:t>
      </w:r>
      <w:r w:rsidRPr="00C0124C">
        <w:rPr>
          <w:rFonts w:ascii="Arial" w:hAnsi="Arial" w:cs="Arial"/>
        </w:rPr>
        <w:t>ncidence of postoperative infectious complications</w:t>
      </w:r>
    </w:p>
    <w:tbl>
      <w:tblPr>
        <w:tblW w:w="10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0"/>
        <w:gridCol w:w="780"/>
        <w:gridCol w:w="1700"/>
        <w:gridCol w:w="540"/>
        <w:gridCol w:w="780"/>
        <w:gridCol w:w="1700"/>
      </w:tblGrid>
      <w:tr w:rsidR="00C0124C" w:rsidRPr="00C0124C" w14:paraId="03FDF4E7" w14:textId="77777777" w:rsidTr="00C0124C">
        <w:trPr>
          <w:trHeight w:val="800"/>
        </w:trPr>
        <w:tc>
          <w:tcPr>
            <w:tcW w:w="4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060489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ostoperative infectious complications</w:t>
            </w:r>
          </w:p>
        </w:tc>
        <w:tc>
          <w:tcPr>
            <w:tcW w:w="550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E74A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umber of cases (incidence)</w:t>
            </w:r>
          </w:p>
        </w:tc>
      </w:tr>
      <w:tr w:rsidR="00C0124C" w:rsidRPr="00C0124C" w14:paraId="5A52E335" w14:textId="77777777" w:rsidTr="00C0124C">
        <w:trPr>
          <w:trHeight w:val="1003"/>
        </w:trPr>
        <w:tc>
          <w:tcPr>
            <w:tcW w:w="4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8EE80" w14:textId="77777777" w:rsidR="00C0124C" w:rsidRPr="00C0124C" w:rsidRDefault="00C0124C" w:rsidP="00C0124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28143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sophagectomy</w:t>
            </w: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N</w:t>
            </w:r>
            <w:r w:rsidRPr="00C0124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＝</w:t>
            </w: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5BC3C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31BEB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strectomy</w:t>
            </w: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N=28</w:t>
            </w:r>
          </w:p>
        </w:tc>
      </w:tr>
      <w:tr w:rsidR="00C0124C" w:rsidRPr="00C0124C" w14:paraId="0FD41D11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8E3441E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astomotic leakage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01B900E7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16454C4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5.0%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7114BB8B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36BBA4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16D54C1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1%</w:t>
            </w:r>
          </w:p>
        </w:tc>
      </w:tr>
      <w:tr w:rsidR="00C0124C" w:rsidRPr="00C0124C" w14:paraId="120E6CFA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76BD67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F0E688B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6CD7EE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5.0%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489442C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1091BEF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5817265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4%</w:t>
            </w:r>
          </w:p>
        </w:tc>
      </w:tr>
      <w:tr w:rsidR="00C0124C" w:rsidRPr="00C0124C" w14:paraId="784D0FD6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E7775F5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othorax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7F5084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6E4A6DB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1%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85F1577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2C73AF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02CF8AF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%</w:t>
            </w:r>
          </w:p>
        </w:tc>
      </w:tr>
      <w:tr w:rsidR="00C0124C" w:rsidRPr="00C0124C" w14:paraId="5034CF1A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F6582C6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ancreatic fistula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456AD7D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7C4A59CA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B63A23A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853710C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424BB5E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8%</w:t>
            </w:r>
          </w:p>
        </w:tc>
      </w:tr>
      <w:tr w:rsidR="00C0124C" w:rsidRPr="00C0124C" w14:paraId="19A11735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14F9FD0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atheter-related infection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56BB9B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0BFD38F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7A23CC05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A56C91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7E6C3E5B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%</w:t>
            </w:r>
          </w:p>
        </w:tc>
      </w:tr>
      <w:tr w:rsidR="00C0124C" w:rsidRPr="00C0124C" w14:paraId="58CBF2BE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4040054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holecystitis/cholangitis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88D799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67DB4D3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F8ED3E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65630E5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429206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7%</w:t>
            </w:r>
          </w:p>
        </w:tc>
      </w:tr>
      <w:tr w:rsidR="00C0124C" w:rsidRPr="00C0124C" w14:paraId="70DEF936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32C442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743E8F69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1F109ECA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BA877BC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690644A8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084C74F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7%</w:t>
            </w:r>
          </w:p>
        </w:tc>
      </w:tr>
      <w:tr w:rsidR="00C0124C" w:rsidRPr="00C0124C" w14:paraId="7C5AB803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350B92D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raperitoneal abscess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180C1BB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38F1EE2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44A085D0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5D3A61DD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EAAAA"/>
              <w:right w:val="nil"/>
            </w:tcBorders>
            <w:shd w:val="clear" w:color="auto" w:fill="auto"/>
            <w:vAlign w:val="center"/>
            <w:hideMark/>
          </w:tcPr>
          <w:p w14:paraId="23C94B4E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1%</w:t>
            </w:r>
          </w:p>
        </w:tc>
      </w:tr>
      <w:tr w:rsidR="00C0124C" w:rsidRPr="00C0124C" w14:paraId="0058249E" w14:textId="77777777" w:rsidTr="00C0124C">
        <w:trPr>
          <w:trHeight w:val="645"/>
        </w:trPr>
        <w:tc>
          <w:tcPr>
            <w:tcW w:w="4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252A3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estinal ischemia/necro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90151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F472EB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969D4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8DB64C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9731A3" w14:textId="77777777" w:rsidR="00C0124C" w:rsidRPr="00C0124C" w:rsidRDefault="00C0124C" w:rsidP="00C0124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012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4%</w:t>
            </w:r>
          </w:p>
        </w:tc>
      </w:tr>
    </w:tbl>
    <w:p w14:paraId="63D7EE5F" w14:textId="0F9AD775" w:rsidR="001A0953" w:rsidRPr="00C0124C" w:rsidRDefault="001A0953" w:rsidP="00C0124C">
      <w:pPr>
        <w:rPr>
          <w:rFonts w:hint="eastAsia"/>
        </w:rPr>
      </w:pPr>
    </w:p>
    <w:sectPr w:rsidR="001A0953" w:rsidRPr="00C0124C" w:rsidSect="009B0DA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6C4D6" w14:textId="77777777" w:rsidR="00C43AFC" w:rsidRDefault="00C43AFC" w:rsidP="00C0124C">
      <w:r>
        <w:separator/>
      </w:r>
    </w:p>
  </w:endnote>
  <w:endnote w:type="continuationSeparator" w:id="0">
    <w:p w14:paraId="3081BECA" w14:textId="77777777" w:rsidR="00C43AFC" w:rsidRDefault="00C43AFC" w:rsidP="00C01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32DA8" w14:textId="77777777" w:rsidR="00C43AFC" w:rsidRDefault="00C43AFC" w:rsidP="00C0124C">
      <w:r>
        <w:separator/>
      </w:r>
    </w:p>
  </w:footnote>
  <w:footnote w:type="continuationSeparator" w:id="0">
    <w:p w14:paraId="0889F159" w14:textId="77777777" w:rsidR="00C43AFC" w:rsidRDefault="00C43AFC" w:rsidP="00C01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A4"/>
    <w:rsid w:val="000003B8"/>
    <w:rsid w:val="0000100D"/>
    <w:rsid w:val="000025C9"/>
    <w:rsid w:val="000025F2"/>
    <w:rsid w:val="00003B68"/>
    <w:rsid w:val="00006990"/>
    <w:rsid w:val="00006B4D"/>
    <w:rsid w:val="00007676"/>
    <w:rsid w:val="000079CD"/>
    <w:rsid w:val="00010477"/>
    <w:rsid w:val="000118E5"/>
    <w:rsid w:val="00011ECF"/>
    <w:rsid w:val="000144A2"/>
    <w:rsid w:val="00024B03"/>
    <w:rsid w:val="0002583C"/>
    <w:rsid w:val="00025BAD"/>
    <w:rsid w:val="00030DAB"/>
    <w:rsid w:val="00031B59"/>
    <w:rsid w:val="00031C1A"/>
    <w:rsid w:val="0003278C"/>
    <w:rsid w:val="00033ABF"/>
    <w:rsid w:val="00034E90"/>
    <w:rsid w:val="00037E39"/>
    <w:rsid w:val="000406FE"/>
    <w:rsid w:val="000416FD"/>
    <w:rsid w:val="0004184E"/>
    <w:rsid w:val="00041CB8"/>
    <w:rsid w:val="00042085"/>
    <w:rsid w:val="00042B3F"/>
    <w:rsid w:val="00042ED2"/>
    <w:rsid w:val="000447BC"/>
    <w:rsid w:val="000462B8"/>
    <w:rsid w:val="000474DA"/>
    <w:rsid w:val="00047989"/>
    <w:rsid w:val="00051333"/>
    <w:rsid w:val="00052CDB"/>
    <w:rsid w:val="000544EE"/>
    <w:rsid w:val="00054B8F"/>
    <w:rsid w:val="00054CFD"/>
    <w:rsid w:val="00054DD4"/>
    <w:rsid w:val="000552B2"/>
    <w:rsid w:val="000552EF"/>
    <w:rsid w:val="00056822"/>
    <w:rsid w:val="00060194"/>
    <w:rsid w:val="00061358"/>
    <w:rsid w:val="00065013"/>
    <w:rsid w:val="00065EFD"/>
    <w:rsid w:val="00066564"/>
    <w:rsid w:val="0007342F"/>
    <w:rsid w:val="000741A3"/>
    <w:rsid w:val="00075682"/>
    <w:rsid w:val="00075CEF"/>
    <w:rsid w:val="00077EDE"/>
    <w:rsid w:val="000808C9"/>
    <w:rsid w:val="00080FA6"/>
    <w:rsid w:val="00083279"/>
    <w:rsid w:val="00084262"/>
    <w:rsid w:val="000852EB"/>
    <w:rsid w:val="0008618F"/>
    <w:rsid w:val="00093110"/>
    <w:rsid w:val="0009510F"/>
    <w:rsid w:val="00096277"/>
    <w:rsid w:val="00096F0B"/>
    <w:rsid w:val="00097705"/>
    <w:rsid w:val="000A1E62"/>
    <w:rsid w:val="000A3C3C"/>
    <w:rsid w:val="000A4C4A"/>
    <w:rsid w:val="000A4FAF"/>
    <w:rsid w:val="000A5D69"/>
    <w:rsid w:val="000A5F92"/>
    <w:rsid w:val="000A7582"/>
    <w:rsid w:val="000B0631"/>
    <w:rsid w:val="000B07CD"/>
    <w:rsid w:val="000B2B6E"/>
    <w:rsid w:val="000B2DF4"/>
    <w:rsid w:val="000B2EB8"/>
    <w:rsid w:val="000B346B"/>
    <w:rsid w:val="000B393F"/>
    <w:rsid w:val="000B4B04"/>
    <w:rsid w:val="000B57A9"/>
    <w:rsid w:val="000B6D31"/>
    <w:rsid w:val="000B788B"/>
    <w:rsid w:val="000C159B"/>
    <w:rsid w:val="000C1D02"/>
    <w:rsid w:val="000C1F32"/>
    <w:rsid w:val="000C28AD"/>
    <w:rsid w:val="000C2E94"/>
    <w:rsid w:val="000C33FC"/>
    <w:rsid w:val="000C3ADA"/>
    <w:rsid w:val="000C3F78"/>
    <w:rsid w:val="000C5296"/>
    <w:rsid w:val="000C5A4F"/>
    <w:rsid w:val="000C69EE"/>
    <w:rsid w:val="000C79C4"/>
    <w:rsid w:val="000C7FBE"/>
    <w:rsid w:val="000D1BF4"/>
    <w:rsid w:val="000D4D1F"/>
    <w:rsid w:val="000D5AC0"/>
    <w:rsid w:val="000D60B3"/>
    <w:rsid w:val="000D6CAE"/>
    <w:rsid w:val="000D75DD"/>
    <w:rsid w:val="000D783E"/>
    <w:rsid w:val="000D7BDA"/>
    <w:rsid w:val="000E1BB0"/>
    <w:rsid w:val="000E2A8A"/>
    <w:rsid w:val="000E36D4"/>
    <w:rsid w:val="000E370C"/>
    <w:rsid w:val="000E4399"/>
    <w:rsid w:val="000E5B16"/>
    <w:rsid w:val="000E5FF9"/>
    <w:rsid w:val="000E6786"/>
    <w:rsid w:val="000E7FB2"/>
    <w:rsid w:val="000F20EA"/>
    <w:rsid w:val="000F2F06"/>
    <w:rsid w:val="000F55CE"/>
    <w:rsid w:val="000F6862"/>
    <w:rsid w:val="000F688F"/>
    <w:rsid w:val="000F6EA2"/>
    <w:rsid w:val="00101CE6"/>
    <w:rsid w:val="00102113"/>
    <w:rsid w:val="0010427A"/>
    <w:rsid w:val="0010711C"/>
    <w:rsid w:val="00112288"/>
    <w:rsid w:val="00112B7A"/>
    <w:rsid w:val="00113552"/>
    <w:rsid w:val="00113EC2"/>
    <w:rsid w:val="00114390"/>
    <w:rsid w:val="00116E56"/>
    <w:rsid w:val="0011757B"/>
    <w:rsid w:val="00120BF1"/>
    <w:rsid w:val="00120E48"/>
    <w:rsid w:val="00122153"/>
    <w:rsid w:val="00123AC9"/>
    <w:rsid w:val="00125526"/>
    <w:rsid w:val="00125B1A"/>
    <w:rsid w:val="00127D3B"/>
    <w:rsid w:val="001308FE"/>
    <w:rsid w:val="00130B47"/>
    <w:rsid w:val="00130E7A"/>
    <w:rsid w:val="0013151A"/>
    <w:rsid w:val="00131821"/>
    <w:rsid w:val="0013314C"/>
    <w:rsid w:val="001349BB"/>
    <w:rsid w:val="00134B07"/>
    <w:rsid w:val="00134DB5"/>
    <w:rsid w:val="00136592"/>
    <w:rsid w:val="001404FF"/>
    <w:rsid w:val="0014116E"/>
    <w:rsid w:val="0014245E"/>
    <w:rsid w:val="0014248E"/>
    <w:rsid w:val="00143255"/>
    <w:rsid w:val="001449B2"/>
    <w:rsid w:val="00145522"/>
    <w:rsid w:val="0014562C"/>
    <w:rsid w:val="00145B1A"/>
    <w:rsid w:val="0014715B"/>
    <w:rsid w:val="00147F2F"/>
    <w:rsid w:val="0015073C"/>
    <w:rsid w:val="00150869"/>
    <w:rsid w:val="00151124"/>
    <w:rsid w:val="00154D42"/>
    <w:rsid w:val="00155229"/>
    <w:rsid w:val="001606A5"/>
    <w:rsid w:val="0016093C"/>
    <w:rsid w:val="00162B7D"/>
    <w:rsid w:val="001659FF"/>
    <w:rsid w:val="00165D9D"/>
    <w:rsid w:val="0016777B"/>
    <w:rsid w:val="001700C6"/>
    <w:rsid w:val="001705D2"/>
    <w:rsid w:val="0017136C"/>
    <w:rsid w:val="0017261D"/>
    <w:rsid w:val="0017381F"/>
    <w:rsid w:val="00173BB6"/>
    <w:rsid w:val="00174848"/>
    <w:rsid w:val="0017596D"/>
    <w:rsid w:val="00175993"/>
    <w:rsid w:val="00175A3B"/>
    <w:rsid w:val="00176267"/>
    <w:rsid w:val="00176E9B"/>
    <w:rsid w:val="001778BE"/>
    <w:rsid w:val="00177FD1"/>
    <w:rsid w:val="00180EE7"/>
    <w:rsid w:val="00182B0B"/>
    <w:rsid w:val="00183898"/>
    <w:rsid w:val="00186648"/>
    <w:rsid w:val="00186B78"/>
    <w:rsid w:val="00186CC6"/>
    <w:rsid w:val="001908B9"/>
    <w:rsid w:val="001916B7"/>
    <w:rsid w:val="00191E4A"/>
    <w:rsid w:val="00192E82"/>
    <w:rsid w:val="0019303A"/>
    <w:rsid w:val="00196062"/>
    <w:rsid w:val="00196796"/>
    <w:rsid w:val="001970FE"/>
    <w:rsid w:val="001A02E4"/>
    <w:rsid w:val="001A0953"/>
    <w:rsid w:val="001A1581"/>
    <w:rsid w:val="001A193E"/>
    <w:rsid w:val="001A272C"/>
    <w:rsid w:val="001A301D"/>
    <w:rsid w:val="001A4B02"/>
    <w:rsid w:val="001A5DBA"/>
    <w:rsid w:val="001A5E51"/>
    <w:rsid w:val="001A742A"/>
    <w:rsid w:val="001B30DB"/>
    <w:rsid w:val="001B50FC"/>
    <w:rsid w:val="001B777B"/>
    <w:rsid w:val="001C07EA"/>
    <w:rsid w:val="001C09AE"/>
    <w:rsid w:val="001C1DCA"/>
    <w:rsid w:val="001C1E8D"/>
    <w:rsid w:val="001C3754"/>
    <w:rsid w:val="001C449F"/>
    <w:rsid w:val="001C4E0C"/>
    <w:rsid w:val="001C4FD4"/>
    <w:rsid w:val="001C64B2"/>
    <w:rsid w:val="001C7A34"/>
    <w:rsid w:val="001D20C7"/>
    <w:rsid w:val="001D29B8"/>
    <w:rsid w:val="001D2A51"/>
    <w:rsid w:val="001D2E7C"/>
    <w:rsid w:val="001D503E"/>
    <w:rsid w:val="001D54B1"/>
    <w:rsid w:val="001D6861"/>
    <w:rsid w:val="001D74E9"/>
    <w:rsid w:val="001D79B3"/>
    <w:rsid w:val="001E0E2C"/>
    <w:rsid w:val="001E1E9E"/>
    <w:rsid w:val="001E1F79"/>
    <w:rsid w:val="001E3A78"/>
    <w:rsid w:val="001E4F21"/>
    <w:rsid w:val="001E5126"/>
    <w:rsid w:val="001E69A9"/>
    <w:rsid w:val="001E6CA0"/>
    <w:rsid w:val="001E7914"/>
    <w:rsid w:val="001E7D42"/>
    <w:rsid w:val="001F13A7"/>
    <w:rsid w:val="001F1CE6"/>
    <w:rsid w:val="001F2507"/>
    <w:rsid w:val="001F3CF9"/>
    <w:rsid w:val="001F5A60"/>
    <w:rsid w:val="001F6E0A"/>
    <w:rsid w:val="001F7DA7"/>
    <w:rsid w:val="00202539"/>
    <w:rsid w:val="0020514F"/>
    <w:rsid w:val="00205211"/>
    <w:rsid w:val="002064A3"/>
    <w:rsid w:val="00207B5E"/>
    <w:rsid w:val="00210FD5"/>
    <w:rsid w:val="00211398"/>
    <w:rsid w:val="00211E68"/>
    <w:rsid w:val="002127DD"/>
    <w:rsid w:val="00213AB9"/>
    <w:rsid w:val="00214793"/>
    <w:rsid w:val="00216083"/>
    <w:rsid w:val="0021655B"/>
    <w:rsid w:val="002209E8"/>
    <w:rsid w:val="002222DE"/>
    <w:rsid w:val="00226B03"/>
    <w:rsid w:val="00226F52"/>
    <w:rsid w:val="0022712E"/>
    <w:rsid w:val="00227573"/>
    <w:rsid w:val="002278EA"/>
    <w:rsid w:val="00230215"/>
    <w:rsid w:val="00231226"/>
    <w:rsid w:val="002322AC"/>
    <w:rsid w:val="00232A3F"/>
    <w:rsid w:val="00232D0E"/>
    <w:rsid w:val="00234733"/>
    <w:rsid w:val="0023553C"/>
    <w:rsid w:val="0023622A"/>
    <w:rsid w:val="002403A2"/>
    <w:rsid w:val="00242562"/>
    <w:rsid w:val="002444F0"/>
    <w:rsid w:val="002454A1"/>
    <w:rsid w:val="0024565A"/>
    <w:rsid w:val="00245B28"/>
    <w:rsid w:val="00245F8C"/>
    <w:rsid w:val="002461AD"/>
    <w:rsid w:val="00254C3F"/>
    <w:rsid w:val="00255AE9"/>
    <w:rsid w:val="00260953"/>
    <w:rsid w:val="00260D7A"/>
    <w:rsid w:val="00260EA3"/>
    <w:rsid w:val="002667CE"/>
    <w:rsid w:val="002718CC"/>
    <w:rsid w:val="00273E40"/>
    <w:rsid w:val="00275DDD"/>
    <w:rsid w:val="002779B5"/>
    <w:rsid w:val="00277C9D"/>
    <w:rsid w:val="00277E15"/>
    <w:rsid w:val="00283541"/>
    <w:rsid w:val="0028474A"/>
    <w:rsid w:val="0028584D"/>
    <w:rsid w:val="00285CA1"/>
    <w:rsid w:val="002868E5"/>
    <w:rsid w:val="00287C14"/>
    <w:rsid w:val="00291255"/>
    <w:rsid w:val="002915A2"/>
    <w:rsid w:val="002950D7"/>
    <w:rsid w:val="0029512D"/>
    <w:rsid w:val="00295352"/>
    <w:rsid w:val="0029580B"/>
    <w:rsid w:val="00295D8D"/>
    <w:rsid w:val="0029626A"/>
    <w:rsid w:val="002A04FB"/>
    <w:rsid w:val="002A0A66"/>
    <w:rsid w:val="002A210C"/>
    <w:rsid w:val="002A2F9D"/>
    <w:rsid w:val="002A39D4"/>
    <w:rsid w:val="002A4EB7"/>
    <w:rsid w:val="002A5602"/>
    <w:rsid w:val="002B07E3"/>
    <w:rsid w:val="002B17A8"/>
    <w:rsid w:val="002B4559"/>
    <w:rsid w:val="002B5481"/>
    <w:rsid w:val="002B57A7"/>
    <w:rsid w:val="002B60B3"/>
    <w:rsid w:val="002B6FB7"/>
    <w:rsid w:val="002C073B"/>
    <w:rsid w:val="002C0E38"/>
    <w:rsid w:val="002C1DC8"/>
    <w:rsid w:val="002C6402"/>
    <w:rsid w:val="002C6B52"/>
    <w:rsid w:val="002D1DDF"/>
    <w:rsid w:val="002D230B"/>
    <w:rsid w:val="002D4038"/>
    <w:rsid w:val="002D5C33"/>
    <w:rsid w:val="002D5DB0"/>
    <w:rsid w:val="002D647C"/>
    <w:rsid w:val="002D64DF"/>
    <w:rsid w:val="002D6A03"/>
    <w:rsid w:val="002D782F"/>
    <w:rsid w:val="002E2748"/>
    <w:rsid w:val="002E38CE"/>
    <w:rsid w:val="002E59C2"/>
    <w:rsid w:val="002E7CED"/>
    <w:rsid w:val="002F1E0C"/>
    <w:rsid w:val="002F2A5A"/>
    <w:rsid w:val="002F3A6B"/>
    <w:rsid w:val="002F4A43"/>
    <w:rsid w:val="002F4A97"/>
    <w:rsid w:val="002F4B4C"/>
    <w:rsid w:val="002F4D5E"/>
    <w:rsid w:val="002F4DC7"/>
    <w:rsid w:val="002F5E6B"/>
    <w:rsid w:val="00303BF2"/>
    <w:rsid w:val="00304075"/>
    <w:rsid w:val="00304960"/>
    <w:rsid w:val="0030564E"/>
    <w:rsid w:val="00306FD7"/>
    <w:rsid w:val="00307989"/>
    <w:rsid w:val="00310874"/>
    <w:rsid w:val="003113B8"/>
    <w:rsid w:val="003119F0"/>
    <w:rsid w:val="00311B1A"/>
    <w:rsid w:val="003134BB"/>
    <w:rsid w:val="003139CC"/>
    <w:rsid w:val="00313E4F"/>
    <w:rsid w:val="00320B99"/>
    <w:rsid w:val="00321B75"/>
    <w:rsid w:val="003240EF"/>
    <w:rsid w:val="00325829"/>
    <w:rsid w:val="00327AB7"/>
    <w:rsid w:val="00330239"/>
    <w:rsid w:val="00330585"/>
    <w:rsid w:val="003309D1"/>
    <w:rsid w:val="003315E8"/>
    <w:rsid w:val="003337F6"/>
    <w:rsid w:val="00333B52"/>
    <w:rsid w:val="00333E60"/>
    <w:rsid w:val="00334773"/>
    <w:rsid w:val="00334AC7"/>
    <w:rsid w:val="003357A6"/>
    <w:rsid w:val="00336205"/>
    <w:rsid w:val="003362C0"/>
    <w:rsid w:val="003364A2"/>
    <w:rsid w:val="00336CAC"/>
    <w:rsid w:val="00336EED"/>
    <w:rsid w:val="00340CA6"/>
    <w:rsid w:val="003423AE"/>
    <w:rsid w:val="00343D1E"/>
    <w:rsid w:val="00344090"/>
    <w:rsid w:val="003459BB"/>
    <w:rsid w:val="0034616C"/>
    <w:rsid w:val="00347790"/>
    <w:rsid w:val="00347D29"/>
    <w:rsid w:val="0035040F"/>
    <w:rsid w:val="0035069D"/>
    <w:rsid w:val="003520A6"/>
    <w:rsid w:val="00352F1E"/>
    <w:rsid w:val="00354C10"/>
    <w:rsid w:val="00356091"/>
    <w:rsid w:val="00360B8B"/>
    <w:rsid w:val="00361555"/>
    <w:rsid w:val="00361BDC"/>
    <w:rsid w:val="00362D17"/>
    <w:rsid w:val="00362E4D"/>
    <w:rsid w:val="0036493A"/>
    <w:rsid w:val="00365A25"/>
    <w:rsid w:val="00367ABD"/>
    <w:rsid w:val="00367C5A"/>
    <w:rsid w:val="00372425"/>
    <w:rsid w:val="00372541"/>
    <w:rsid w:val="003729CA"/>
    <w:rsid w:val="00375201"/>
    <w:rsid w:val="00381C6A"/>
    <w:rsid w:val="00383826"/>
    <w:rsid w:val="00383B69"/>
    <w:rsid w:val="00384508"/>
    <w:rsid w:val="00385738"/>
    <w:rsid w:val="00385D6D"/>
    <w:rsid w:val="00387123"/>
    <w:rsid w:val="00390482"/>
    <w:rsid w:val="00391DFE"/>
    <w:rsid w:val="003927D1"/>
    <w:rsid w:val="00392D3A"/>
    <w:rsid w:val="00393D80"/>
    <w:rsid w:val="003949C8"/>
    <w:rsid w:val="003949DA"/>
    <w:rsid w:val="00396D67"/>
    <w:rsid w:val="00397759"/>
    <w:rsid w:val="003A0454"/>
    <w:rsid w:val="003A1FA8"/>
    <w:rsid w:val="003A2738"/>
    <w:rsid w:val="003A31F7"/>
    <w:rsid w:val="003A3B24"/>
    <w:rsid w:val="003A5AF8"/>
    <w:rsid w:val="003A5C81"/>
    <w:rsid w:val="003A6353"/>
    <w:rsid w:val="003A74A5"/>
    <w:rsid w:val="003A7AC0"/>
    <w:rsid w:val="003B0FE2"/>
    <w:rsid w:val="003B1F06"/>
    <w:rsid w:val="003B309F"/>
    <w:rsid w:val="003B3B50"/>
    <w:rsid w:val="003B3CC0"/>
    <w:rsid w:val="003B4E48"/>
    <w:rsid w:val="003B4F28"/>
    <w:rsid w:val="003B522A"/>
    <w:rsid w:val="003B67D6"/>
    <w:rsid w:val="003C0BED"/>
    <w:rsid w:val="003C1A0D"/>
    <w:rsid w:val="003C2C58"/>
    <w:rsid w:val="003C32CD"/>
    <w:rsid w:val="003C512B"/>
    <w:rsid w:val="003C56E1"/>
    <w:rsid w:val="003C6D2E"/>
    <w:rsid w:val="003C6D80"/>
    <w:rsid w:val="003C79E8"/>
    <w:rsid w:val="003D090A"/>
    <w:rsid w:val="003D0CD3"/>
    <w:rsid w:val="003D2B4D"/>
    <w:rsid w:val="003D4FA4"/>
    <w:rsid w:val="003D5031"/>
    <w:rsid w:val="003D5B6D"/>
    <w:rsid w:val="003D5E67"/>
    <w:rsid w:val="003D5EEB"/>
    <w:rsid w:val="003D6298"/>
    <w:rsid w:val="003D62C7"/>
    <w:rsid w:val="003E1499"/>
    <w:rsid w:val="003E14CA"/>
    <w:rsid w:val="003E2F55"/>
    <w:rsid w:val="003E335D"/>
    <w:rsid w:val="003E3B76"/>
    <w:rsid w:val="003E4695"/>
    <w:rsid w:val="003E765F"/>
    <w:rsid w:val="003E7FDE"/>
    <w:rsid w:val="003F03B2"/>
    <w:rsid w:val="003F162F"/>
    <w:rsid w:val="003F3B48"/>
    <w:rsid w:val="003F4894"/>
    <w:rsid w:val="003F5D21"/>
    <w:rsid w:val="003F7193"/>
    <w:rsid w:val="003F7A73"/>
    <w:rsid w:val="003F7AF2"/>
    <w:rsid w:val="0040068B"/>
    <w:rsid w:val="00400FE9"/>
    <w:rsid w:val="00402FF4"/>
    <w:rsid w:val="00404A34"/>
    <w:rsid w:val="004057DA"/>
    <w:rsid w:val="00405855"/>
    <w:rsid w:val="00407DEB"/>
    <w:rsid w:val="00410A09"/>
    <w:rsid w:val="00410FD0"/>
    <w:rsid w:val="00411028"/>
    <w:rsid w:val="004126D9"/>
    <w:rsid w:val="004129BA"/>
    <w:rsid w:val="00412D2C"/>
    <w:rsid w:val="0041326D"/>
    <w:rsid w:val="00415C5F"/>
    <w:rsid w:val="004170A7"/>
    <w:rsid w:val="00420497"/>
    <w:rsid w:val="004209CE"/>
    <w:rsid w:val="00422E04"/>
    <w:rsid w:val="004251FC"/>
    <w:rsid w:val="004264FA"/>
    <w:rsid w:val="00427933"/>
    <w:rsid w:val="00430184"/>
    <w:rsid w:val="00430B51"/>
    <w:rsid w:val="00431219"/>
    <w:rsid w:val="00432725"/>
    <w:rsid w:val="00432ABC"/>
    <w:rsid w:val="00434CD1"/>
    <w:rsid w:val="004351B6"/>
    <w:rsid w:val="00437CCC"/>
    <w:rsid w:val="00440471"/>
    <w:rsid w:val="0044291A"/>
    <w:rsid w:val="00442995"/>
    <w:rsid w:val="00442C0A"/>
    <w:rsid w:val="00442C42"/>
    <w:rsid w:val="00444137"/>
    <w:rsid w:val="00444D6B"/>
    <w:rsid w:val="00447933"/>
    <w:rsid w:val="00451361"/>
    <w:rsid w:val="00451E5A"/>
    <w:rsid w:val="004536E7"/>
    <w:rsid w:val="00454A8A"/>
    <w:rsid w:val="004577F5"/>
    <w:rsid w:val="00460AB8"/>
    <w:rsid w:val="00460AFA"/>
    <w:rsid w:val="004616E1"/>
    <w:rsid w:val="00461963"/>
    <w:rsid w:val="00462886"/>
    <w:rsid w:val="00463D5B"/>
    <w:rsid w:val="00465190"/>
    <w:rsid w:val="00465A67"/>
    <w:rsid w:val="004675BA"/>
    <w:rsid w:val="00471D6A"/>
    <w:rsid w:val="00471F36"/>
    <w:rsid w:val="00472644"/>
    <w:rsid w:val="00475DE4"/>
    <w:rsid w:val="00475F28"/>
    <w:rsid w:val="00477245"/>
    <w:rsid w:val="00477789"/>
    <w:rsid w:val="00477AFB"/>
    <w:rsid w:val="0048075F"/>
    <w:rsid w:val="00481C3A"/>
    <w:rsid w:val="00484834"/>
    <w:rsid w:val="00485E69"/>
    <w:rsid w:val="00486631"/>
    <w:rsid w:val="004877D0"/>
    <w:rsid w:val="004901BE"/>
    <w:rsid w:val="00492120"/>
    <w:rsid w:val="00493747"/>
    <w:rsid w:val="004955B8"/>
    <w:rsid w:val="0049651D"/>
    <w:rsid w:val="00496920"/>
    <w:rsid w:val="004A04F3"/>
    <w:rsid w:val="004A15C5"/>
    <w:rsid w:val="004A15DF"/>
    <w:rsid w:val="004A1D15"/>
    <w:rsid w:val="004A1D66"/>
    <w:rsid w:val="004A1EF8"/>
    <w:rsid w:val="004A253A"/>
    <w:rsid w:val="004A28A0"/>
    <w:rsid w:val="004A35CB"/>
    <w:rsid w:val="004A444C"/>
    <w:rsid w:val="004A4489"/>
    <w:rsid w:val="004A718D"/>
    <w:rsid w:val="004A7719"/>
    <w:rsid w:val="004B10DD"/>
    <w:rsid w:val="004B1BE1"/>
    <w:rsid w:val="004B2315"/>
    <w:rsid w:val="004B34C0"/>
    <w:rsid w:val="004B3A3C"/>
    <w:rsid w:val="004B40D3"/>
    <w:rsid w:val="004B42CE"/>
    <w:rsid w:val="004B6D02"/>
    <w:rsid w:val="004B6DF3"/>
    <w:rsid w:val="004C00A4"/>
    <w:rsid w:val="004C0158"/>
    <w:rsid w:val="004C294F"/>
    <w:rsid w:val="004C397C"/>
    <w:rsid w:val="004C51A4"/>
    <w:rsid w:val="004C5594"/>
    <w:rsid w:val="004C6A72"/>
    <w:rsid w:val="004C6CA7"/>
    <w:rsid w:val="004D040C"/>
    <w:rsid w:val="004D1C62"/>
    <w:rsid w:val="004D296D"/>
    <w:rsid w:val="004D3D1E"/>
    <w:rsid w:val="004D460E"/>
    <w:rsid w:val="004E0907"/>
    <w:rsid w:val="004E0940"/>
    <w:rsid w:val="004E1339"/>
    <w:rsid w:val="004E1F37"/>
    <w:rsid w:val="004E29C1"/>
    <w:rsid w:val="004E2DC5"/>
    <w:rsid w:val="004E4120"/>
    <w:rsid w:val="004E4302"/>
    <w:rsid w:val="004E4637"/>
    <w:rsid w:val="004E580D"/>
    <w:rsid w:val="004E5DE3"/>
    <w:rsid w:val="004E6469"/>
    <w:rsid w:val="004E669D"/>
    <w:rsid w:val="004E6AC9"/>
    <w:rsid w:val="004E7A2C"/>
    <w:rsid w:val="004F0E12"/>
    <w:rsid w:val="004F1081"/>
    <w:rsid w:val="004F65BB"/>
    <w:rsid w:val="004F78B8"/>
    <w:rsid w:val="00500240"/>
    <w:rsid w:val="00500B4E"/>
    <w:rsid w:val="0050274C"/>
    <w:rsid w:val="00502967"/>
    <w:rsid w:val="00502E2B"/>
    <w:rsid w:val="00505CC6"/>
    <w:rsid w:val="00505DF1"/>
    <w:rsid w:val="00506043"/>
    <w:rsid w:val="00510C2A"/>
    <w:rsid w:val="00511209"/>
    <w:rsid w:val="0051130C"/>
    <w:rsid w:val="00511746"/>
    <w:rsid w:val="00512263"/>
    <w:rsid w:val="005151C6"/>
    <w:rsid w:val="00515416"/>
    <w:rsid w:val="00515C77"/>
    <w:rsid w:val="00516584"/>
    <w:rsid w:val="00516762"/>
    <w:rsid w:val="00516E12"/>
    <w:rsid w:val="005177D4"/>
    <w:rsid w:val="00517C34"/>
    <w:rsid w:val="005211D4"/>
    <w:rsid w:val="00522A59"/>
    <w:rsid w:val="005230A2"/>
    <w:rsid w:val="00523B3D"/>
    <w:rsid w:val="00524503"/>
    <w:rsid w:val="00525F23"/>
    <w:rsid w:val="005270E1"/>
    <w:rsid w:val="005301B1"/>
    <w:rsid w:val="00531209"/>
    <w:rsid w:val="00531876"/>
    <w:rsid w:val="005325D1"/>
    <w:rsid w:val="005332E8"/>
    <w:rsid w:val="00535ACA"/>
    <w:rsid w:val="005361E5"/>
    <w:rsid w:val="00536C60"/>
    <w:rsid w:val="00541744"/>
    <w:rsid w:val="00541CAC"/>
    <w:rsid w:val="00543766"/>
    <w:rsid w:val="00544423"/>
    <w:rsid w:val="005449FA"/>
    <w:rsid w:val="00545BC7"/>
    <w:rsid w:val="005469C0"/>
    <w:rsid w:val="00550589"/>
    <w:rsid w:val="00550C2F"/>
    <w:rsid w:val="00551F69"/>
    <w:rsid w:val="00552097"/>
    <w:rsid w:val="00553C97"/>
    <w:rsid w:val="00555C1E"/>
    <w:rsid w:val="00555DA4"/>
    <w:rsid w:val="00556A8A"/>
    <w:rsid w:val="00556BE9"/>
    <w:rsid w:val="00560AC2"/>
    <w:rsid w:val="005615E1"/>
    <w:rsid w:val="00561885"/>
    <w:rsid w:val="00561E19"/>
    <w:rsid w:val="005644E9"/>
    <w:rsid w:val="00565BB4"/>
    <w:rsid w:val="005700E9"/>
    <w:rsid w:val="005707DE"/>
    <w:rsid w:val="00572D44"/>
    <w:rsid w:val="00574E1D"/>
    <w:rsid w:val="00575265"/>
    <w:rsid w:val="005754F8"/>
    <w:rsid w:val="00575D9B"/>
    <w:rsid w:val="00577164"/>
    <w:rsid w:val="005773E0"/>
    <w:rsid w:val="00580609"/>
    <w:rsid w:val="00580BF4"/>
    <w:rsid w:val="0058105E"/>
    <w:rsid w:val="0058118E"/>
    <w:rsid w:val="005824EA"/>
    <w:rsid w:val="00582886"/>
    <w:rsid w:val="00582E13"/>
    <w:rsid w:val="0058477E"/>
    <w:rsid w:val="00584A19"/>
    <w:rsid w:val="005859FC"/>
    <w:rsid w:val="00586D78"/>
    <w:rsid w:val="00590567"/>
    <w:rsid w:val="00592ABA"/>
    <w:rsid w:val="00593BAB"/>
    <w:rsid w:val="0059484C"/>
    <w:rsid w:val="00594AF5"/>
    <w:rsid w:val="0059639E"/>
    <w:rsid w:val="00597039"/>
    <w:rsid w:val="005A1030"/>
    <w:rsid w:val="005A4B0E"/>
    <w:rsid w:val="005A6412"/>
    <w:rsid w:val="005B16EA"/>
    <w:rsid w:val="005B3A8F"/>
    <w:rsid w:val="005B41CF"/>
    <w:rsid w:val="005B55B8"/>
    <w:rsid w:val="005B7CD6"/>
    <w:rsid w:val="005C0355"/>
    <w:rsid w:val="005C0E6A"/>
    <w:rsid w:val="005C1663"/>
    <w:rsid w:val="005C22E8"/>
    <w:rsid w:val="005C3CFA"/>
    <w:rsid w:val="005C44AD"/>
    <w:rsid w:val="005C5190"/>
    <w:rsid w:val="005C66A8"/>
    <w:rsid w:val="005C7EFD"/>
    <w:rsid w:val="005D07E8"/>
    <w:rsid w:val="005D0DA8"/>
    <w:rsid w:val="005D0F0D"/>
    <w:rsid w:val="005D1A5E"/>
    <w:rsid w:val="005D1C79"/>
    <w:rsid w:val="005D3DF2"/>
    <w:rsid w:val="005D4821"/>
    <w:rsid w:val="005E1F1E"/>
    <w:rsid w:val="005E229D"/>
    <w:rsid w:val="005E37D0"/>
    <w:rsid w:val="005E521D"/>
    <w:rsid w:val="005E552C"/>
    <w:rsid w:val="005E5611"/>
    <w:rsid w:val="005E6287"/>
    <w:rsid w:val="005E62F2"/>
    <w:rsid w:val="005E73BF"/>
    <w:rsid w:val="005E77FD"/>
    <w:rsid w:val="005E7EBA"/>
    <w:rsid w:val="005F0EB6"/>
    <w:rsid w:val="005F1299"/>
    <w:rsid w:val="005F192A"/>
    <w:rsid w:val="005F1CCF"/>
    <w:rsid w:val="005F1E77"/>
    <w:rsid w:val="005F29AF"/>
    <w:rsid w:val="005F29D9"/>
    <w:rsid w:val="005F2D1C"/>
    <w:rsid w:val="005F4529"/>
    <w:rsid w:val="005F46A7"/>
    <w:rsid w:val="005F52FE"/>
    <w:rsid w:val="005F6A72"/>
    <w:rsid w:val="005F6BE5"/>
    <w:rsid w:val="005F6DBA"/>
    <w:rsid w:val="005F7D3F"/>
    <w:rsid w:val="0060046B"/>
    <w:rsid w:val="0060049E"/>
    <w:rsid w:val="006019CA"/>
    <w:rsid w:val="00602283"/>
    <w:rsid w:val="00603167"/>
    <w:rsid w:val="00603187"/>
    <w:rsid w:val="006045A7"/>
    <w:rsid w:val="0060522F"/>
    <w:rsid w:val="00605296"/>
    <w:rsid w:val="00606E6C"/>
    <w:rsid w:val="0060756C"/>
    <w:rsid w:val="00607917"/>
    <w:rsid w:val="006107BB"/>
    <w:rsid w:val="006128D3"/>
    <w:rsid w:val="00612912"/>
    <w:rsid w:val="006135AC"/>
    <w:rsid w:val="00614DF9"/>
    <w:rsid w:val="00615871"/>
    <w:rsid w:val="006163A8"/>
    <w:rsid w:val="00617542"/>
    <w:rsid w:val="00617673"/>
    <w:rsid w:val="00617833"/>
    <w:rsid w:val="006200C3"/>
    <w:rsid w:val="006201AF"/>
    <w:rsid w:val="006213DF"/>
    <w:rsid w:val="006216B1"/>
    <w:rsid w:val="00621FBE"/>
    <w:rsid w:val="006221A4"/>
    <w:rsid w:val="006231C7"/>
    <w:rsid w:val="00625B03"/>
    <w:rsid w:val="006260A1"/>
    <w:rsid w:val="00626AC9"/>
    <w:rsid w:val="00627334"/>
    <w:rsid w:val="00630286"/>
    <w:rsid w:val="0063190E"/>
    <w:rsid w:val="0063220E"/>
    <w:rsid w:val="006323DF"/>
    <w:rsid w:val="006342FC"/>
    <w:rsid w:val="00635FF7"/>
    <w:rsid w:val="00636380"/>
    <w:rsid w:val="00640489"/>
    <w:rsid w:val="006411B5"/>
    <w:rsid w:val="00642488"/>
    <w:rsid w:val="00643795"/>
    <w:rsid w:val="006449E3"/>
    <w:rsid w:val="00644EA0"/>
    <w:rsid w:val="00645CD0"/>
    <w:rsid w:val="006463C4"/>
    <w:rsid w:val="006476CD"/>
    <w:rsid w:val="00647C38"/>
    <w:rsid w:val="00650FBD"/>
    <w:rsid w:val="006515F1"/>
    <w:rsid w:val="006529DE"/>
    <w:rsid w:val="006539EE"/>
    <w:rsid w:val="00655C69"/>
    <w:rsid w:val="006562DF"/>
    <w:rsid w:val="00656B50"/>
    <w:rsid w:val="0065738E"/>
    <w:rsid w:val="00661226"/>
    <w:rsid w:val="0066350C"/>
    <w:rsid w:val="00663DCF"/>
    <w:rsid w:val="0066630F"/>
    <w:rsid w:val="00666FFE"/>
    <w:rsid w:val="006676AC"/>
    <w:rsid w:val="006721FC"/>
    <w:rsid w:val="00674E29"/>
    <w:rsid w:val="00675499"/>
    <w:rsid w:val="006827EB"/>
    <w:rsid w:val="006834B9"/>
    <w:rsid w:val="00683F60"/>
    <w:rsid w:val="0068427C"/>
    <w:rsid w:val="00684AEB"/>
    <w:rsid w:val="00685159"/>
    <w:rsid w:val="00685941"/>
    <w:rsid w:val="00686133"/>
    <w:rsid w:val="006866E0"/>
    <w:rsid w:val="0068687D"/>
    <w:rsid w:val="00686922"/>
    <w:rsid w:val="006904E1"/>
    <w:rsid w:val="00690E7A"/>
    <w:rsid w:val="006910EA"/>
    <w:rsid w:val="00691F18"/>
    <w:rsid w:val="00692149"/>
    <w:rsid w:val="006931F6"/>
    <w:rsid w:val="0069358F"/>
    <w:rsid w:val="006939C7"/>
    <w:rsid w:val="006959B4"/>
    <w:rsid w:val="00695A81"/>
    <w:rsid w:val="006A1B22"/>
    <w:rsid w:val="006A1ED4"/>
    <w:rsid w:val="006A3548"/>
    <w:rsid w:val="006A53B5"/>
    <w:rsid w:val="006A7D2E"/>
    <w:rsid w:val="006B0820"/>
    <w:rsid w:val="006B0C7C"/>
    <w:rsid w:val="006B0E1B"/>
    <w:rsid w:val="006B1C2D"/>
    <w:rsid w:val="006B353C"/>
    <w:rsid w:val="006B3CC7"/>
    <w:rsid w:val="006B420B"/>
    <w:rsid w:val="006B517F"/>
    <w:rsid w:val="006B55EE"/>
    <w:rsid w:val="006B5AFE"/>
    <w:rsid w:val="006B5F2E"/>
    <w:rsid w:val="006B6369"/>
    <w:rsid w:val="006B7DEF"/>
    <w:rsid w:val="006C0738"/>
    <w:rsid w:val="006C0A84"/>
    <w:rsid w:val="006C0CBF"/>
    <w:rsid w:val="006C2BDE"/>
    <w:rsid w:val="006C4467"/>
    <w:rsid w:val="006C4F4D"/>
    <w:rsid w:val="006C6920"/>
    <w:rsid w:val="006C7739"/>
    <w:rsid w:val="006D13D3"/>
    <w:rsid w:val="006D1432"/>
    <w:rsid w:val="006D1C6E"/>
    <w:rsid w:val="006D3252"/>
    <w:rsid w:val="006D3AB0"/>
    <w:rsid w:val="006D3EFD"/>
    <w:rsid w:val="006D6C63"/>
    <w:rsid w:val="006E3C42"/>
    <w:rsid w:val="006E6AAB"/>
    <w:rsid w:val="006F071D"/>
    <w:rsid w:val="006F168F"/>
    <w:rsid w:val="006F1CD7"/>
    <w:rsid w:val="006F227F"/>
    <w:rsid w:val="006F2E6E"/>
    <w:rsid w:val="006F3924"/>
    <w:rsid w:val="006F3BC4"/>
    <w:rsid w:val="006F3CED"/>
    <w:rsid w:val="006F7B66"/>
    <w:rsid w:val="007009AB"/>
    <w:rsid w:val="00700FE2"/>
    <w:rsid w:val="007037C9"/>
    <w:rsid w:val="00704BF1"/>
    <w:rsid w:val="00706419"/>
    <w:rsid w:val="00706A0D"/>
    <w:rsid w:val="00706B72"/>
    <w:rsid w:val="00707624"/>
    <w:rsid w:val="007111B2"/>
    <w:rsid w:val="00712BDA"/>
    <w:rsid w:val="0071311E"/>
    <w:rsid w:val="007133FF"/>
    <w:rsid w:val="00713CD7"/>
    <w:rsid w:val="00716EDB"/>
    <w:rsid w:val="00716FE5"/>
    <w:rsid w:val="007170C0"/>
    <w:rsid w:val="007177AB"/>
    <w:rsid w:val="007216B4"/>
    <w:rsid w:val="00722207"/>
    <w:rsid w:val="00722B1B"/>
    <w:rsid w:val="0072485F"/>
    <w:rsid w:val="0072733D"/>
    <w:rsid w:val="00727B40"/>
    <w:rsid w:val="007301F9"/>
    <w:rsid w:val="00731D5B"/>
    <w:rsid w:val="007322AE"/>
    <w:rsid w:val="00732726"/>
    <w:rsid w:val="007334E6"/>
    <w:rsid w:val="0073497C"/>
    <w:rsid w:val="0073569E"/>
    <w:rsid w:val="00735D13"/>
    <w:rsid w:val="007367BC"/>
    <w:rsid w:val="007377A2"/>
    <w:rsid w:val="00737B49"/>
    <w:rsid w:val="00741766"/>
    <w:rsid w:val="00741B9A"/>
    <w:rsid w:val="00741E2A"/>
    <w:rsid w:val="00743683"/>
    <w:rsid w:val="0074391B"/>
    <w:rsid w:val="00744054"/>
    <w:rsid w:val="0074448F"/>
    <w:rsid w:val="0074531F"/>
    <w:rsid w:val="00745884"/>
    <w:rsid w:val="007462A4"/>
    <w:rsid w:val="00746A81"/>
    <w:rsid w:val="007524F6"/>
    <w:rsid w:val="00753069"/>
    <w:rsid w:val="0075327B"/>
    <w:rsid w:val="00753CA7"/>
    <w:rsid w:val="00754FC6"/>
    <w:rsid w:val="00755049"/>
    <w:rsid w:val="0075609E"/>
    <w:rsid w:val="0075694A"/>
    <w:rsid w:val="00756FB1"/>
    <w:rsid w:val="00760400"/>
    <w:rsid w:val="0076053A"/>
    <w:rsid w:val="00760645"/>
    <w:rsid w:val="00764403"/>
    <w:rsid w:val="0076469E"/>
    <w:rsid w:val="00764CB1"/>
    <w:rsid w:val="00766493"/>
    <w:rsid w:val="00766D8A"/>
    <w:rsid w:val="0077094D"/>
    <w:rsid w:val="007732F1"/>
    <w:rsid w:val="007743B6"/>
    <w:rsid w:val="007768CB"/>
    <w:rsid w:val="00780206"/>
    <w:rsid w:val="007805CA"/>
    <w:rsid w:val="00780621"/>
    <w:rsid w:val="007807BF"/>
    <w:rsid w:val="00780C66"/>
    <w:rsid w:val="00781821"/>
    <w:rsid w:val="007819E3"/>
    <w:rsid w:val="00782049"/>
    <w:rsid w:val="00785D17"/>
    <w:rsid w:val="00786E52"/>
    <w:rsid w:val="00786F93"/>
    <w:rsid w:val="00787D17"/>
    <w:rsid w:val="007903F9"/>
    <w:rsid w:val="007913CF"/>
    <w:rsid w:val="007917E4"/>
    <w:rsid w:val="00792BC6"/>
    <w:rsid w:val="007947AE"/>
    <w:rsid w:val="00795363"/>
    <w:rsid w:val="007968FF"/>
    <w:rsid w:val="007971EC"/>
    <w:rsid w:val="007A03A2"/>
    <w:rsid w:val="007A161C"/>
    <w:rsid w:val="007A1952"/>
    <w:rsid w:val="007A22C4"/>
    <w:rsid w:val="007A238F"/>
    <w:rsid w:val="007A23C3"/>
    <w:rsid w:val="007A2F57"/>
    <w:rsid w:val="007A4647"/>
    <w:rsid w:val="007A77DF"/>
    <w:rsid w:val="007A7B8D"/>
    <w:rsid w:val="007B00ED"/>
    <w:rsid w:val="007B042D"/>
    <w:rsid w:val="007B0CEA"/>
    <w:rsid w:val="007B12A3"/>
    <w:rsid w:val="007B1FEB"/>
    <w:rsid w:val="007B256F"/>
    <w:rsid w:val="007B3792"/>
    <w:rsid w:val="007B4E0C"/>
    <w:rsid w:val="007B575A"/>
    <w:rsid w:val="007B7151"/>
    <w:rsid w:val="007B7C8C"/>
    <w:rsid w:val="007C16A0"/>
    <w:rsid w:val="007C27E5"/>
    <w:rsid w:val="007C2D0F"/>
    <w:rsid w:val="007C6A55"/>
    <w:rsid w:val="007C6B41"/>
    <w:rsid w:val="007C6DB3"/>
    <w:rsid w:val="007D2083"/>
    <w:rsid w:val="007D3F3E"/>
    <w:rsid w:val="007D4BE2"/>
    <w:rsid w:val="007D5D0D"/>
    <w:rsid w:val="007D5D48"/>
    <w:rsid w:val="007D5ECF"/>
    <w:rsid w:val="007D7E05"/>
    <w:rsid w:val="007E3023"/>
    <w:rsid w:val="007E3C90"/>
    <w:rsid w:val="007E5BE2"/>
    <w:rsid w:val="007E5F4E"/>
    <w:rsid w:val="007E67B4"/>
    <w:rsid w:val="007E70B7"/>
    <w:rsid w:val="007F09A9"/>
    <w:rsid w:val="007F0B93"/>
    <w:rsid w:val="007F1FC0"/>
    <w:rsid w:val="007F221C"/>
    <w:rsid w:val="007F43A7"/>
    <w:rsid w:val="007F4539"/>
    <w:rsid w:val="007F4C30"/>
    <w:rsid w:val="007F555F"/>
    <w:rsid w:val="007F63E0"/>
    <w:rsid w:val="007F6BD3"/>
    <w:rsid w:val="007F7509"/>
    <w:rsid w:val="008031B2"/>
    <w:rsid w:val="00803A68"/>
    <w:rsid w:val="00804498"/>
    <w:rsid w:val="00804B8C"/>
    <w:rsid w:val="00806403"/>
    <w:rsid w:val="00806420"/>
    <w:rsid w:val="00806886"/>
    <w:rsid w:val="008078C9"/>
    <w:rsid w:val="00810FCE"/>
    <w:rsid w:val="008135DB"/>
    <w:rsid w:val="008137FF"/>
    <w:rsid w:val="00813FA1"/>
    <w:rsid w:val="00815346"/>
    <w:rsid w:val="00815BFF"/>
    <w:rsid w:val="00816BE0"/>
    <w:rsid w:val="00822608"/>
    <w:rsid w:val="0082334A"/>
    <w:rsid w:val="00823FD9"/>
    <w:rsid w:val="00826709"/>
    <w:rsid w:val="008277B3"/>
    <w:rsid w:val="0083274A"/>
    <w:rsid w:val="0083370E"/>
    <w:rsid w:val="00836426"/>
    <w:rsid w:val="0083771D"/>
    <w:rsid w:val="00840E17"/>
    <w:rsid w:val="008418C3"/>
    <w:rsid w:val="00842078"/>
    <w:rsid w:val="008430D7"/>
    <w:rsid w:val="00846BA9"/>
    <w:rsid w:val="0084722A"/>
    <w:rsid w:val="00850493"/>
    <w:rsid w:val="00851CCA"/>
    <w:rsid w:val="00852EA1"/>
    <w:rsid w:val="008569B9"/>
    <w:rsid w:val="00857357"/>
    <w:rsid w:val="00857A85"/>
    <w:rsid w:val="008614A7"/>
    <w:rsid w:val="0086166C"/>
    <w:rsid w:val="00861B27"/>
    <w:rsid w:val="00862442"/>
    <w:rsid w:val="00865409"/>
    <w:rsid w:val="00870AC8"/>
    <w:rsid w:val="00870D40"/>
    <w:rsid w:val="008725C9"/>
    <w:rsid w:val="00872C92"/>
    <w:rsid w:val="00873186"/>
    <w:rsid w:val="008813ED"/>
    <w:rsid w:val="00881713"/>
    <w:rsid w:val="00881E1C"/>
    <w:rsid w:val="00883383"/>
    <w:rsid w:val="00883E29"/>
    <w:rsid w:val="00884E1B"/>
    <w:rsid w:val="008931EA"/>
    <w:rsid w:val="00893742"/>
    <w:rsid w:val="00894495"/>
    <w:rsid w:val="008944E5"/>
    <w:rsid w:val="00896D19"/>
    <w:rsid w:val="008970D1"/>
    <w:rsid w:val="008A1C40"/>
    <w:rsid w:val="008A215A"/>
    <w:rsid w:val="008A3476"/>
    <w:rsid w:val="008A34D9"/>
    <w:rsid w:val="008A36FC"/>
    <w:rsid w:val="008A5250"/>
    <w:rsid w:val="008A679B"/>
    <w:rsid w:val="008B1647"/>
    <w:rsid w:val="008B3762"/>
    <w:rsid w:val="008B41B9"/>
    <w:rsid w:val="008B448B"/>
    <w:rsid w:val="008B5FC4"/>
    <w:rsid w:val="008B715C"/>
    <w:rsid w:val="008B7174"/>
    <w:rsid w:val="008C00B7"/>
    <w:rsid w:val="008C18CD"/>
    <w:rsid w:val="008C3779"/>
    <w:rsid w:val="008C45CD"/>
    <w:rsid w:val="008C5AFB"/>
    <w:rsid w:val="008C6873"/>
    <w:rsid w:val="008C69CC"/>
    <w:rsid w:val="008C6F5A"/>
    <w:rsid w:val="008D021A"/>
    <w:rsid w:val="008D028A"/>
    <w:rsid w:val="008D32DA"/>
    <w:rsid w:val="008D3E32"/>
    <w:rsid w:val="008D57DC"/>
    <w:rsid w:val="008D63B8"/>
    <w:rsid w:val="008D75C7"/>
    <w:rsid w:val="008D7A04"/>
    <w:rsid w:val="008E1226"/>
    <w:rsid w:val="008E1483"/>
    <w:rsid w:val="008E525C"/>
    <w:rsid w:val="008E603E"/>
    <w:rsid w:val="008E6A5E"/>
    <w:rsid w:val="008E70D4"/>
    <w:rsid w:val="008E782B"/>
    <w:rsid w:val="008F0B2B"/>
    <w:rsid w:val="008F1227"/>
    <w:rsid w:val="008F4E33"/>
    <w:rsid w:val="008F585F"/>
    <w:rsid w:val="008F7409"/>
    <w:rsid w:val="008F76B2"/>
    <w:rsid w:val="008F799D"/>
    <w:rsid w:val="00900ADF"/>
    <w:rsid w:val="00900D81"/>
    <w:rsid w:val="00901100"/>
    <w:rsid w:val="0090113D"/>
    <w:rsid w:val="009014F4"/>
    <w:rsid w:val="00904F33"/>
    <w:rsid w:val="009065D1"/>
    <w:rsid w:val="00906A7C"/>
    <w:rsid w:val="00907000"/>
    <w:rsid w:val="009110E0"/>
    <w:rsid w:val="00914059"/>
    <w:rsid w:val="00915A1F"/>
    <w:rsid w:val="009163B3"/>
    <w:rsid w:val="00920097"/>
    <w:rsid w:val="009200BC"/>
    <w:rsid w:val="00920A89"/>
    <w:rsid w:val="0092308C"/>
    <w:rsid w:val="00925917"/>
    <w:rsid w:val="00925DEA"/>
    <w:rsid w:val="00927AC2"/>
    <w:rsid w:val="009339EE"/>
    <w:rsid w:val="00935CB4"/>
    <w:rsid w:val="00936BC2"/>
    <w:rsid w:val="00937AA7"/>
    <w:rsid w:val="00937C3D"/>
    <w:rsid w:val="00940323"/>
    <w:rsid w:val="009405F2"/>
    <w:rsid w:val="0094289C"/>
    <w:rsid w:val="00946206"/>
    <w:rsid w:val="009467B6"/>
    <w:rsid w:val="0095114A"/>
    <w:rsid w:val="009513D9"/>
    <w:rsid w:val="0095442D"/>
    <w:rsid w:val="009549D0"/>
    <w:rsid w:val="00954A8A"/>
    <w:rsid w:val="009556A8"/>
    <w:rsid w:val="009568B0"/>
    <w:rsid w:val="00961647"/>
    <w:rsid w:val="009623F5"/>
    <w:rsid w:val="00965661"/>
    <w:rsid w:val="00967093"/>
    <w:rsid w:val="009673B6"/>
    <w:rsid w:val="00967B2A"/>
    <w:rsid w:val="00970EDC"/>
    <w:rsid w:val="00973063"/>
    <w:rsid w:val="009743BC"/>
    <w:rsid w:val="0097472D"/>
    <w:rsid w:val="0097494C"/>
    <w:rsid w:val="00975975"/>
    <w:rsid w:val="00975C8C"/>
    <w:rsid w:val="00975E18"/>
    <w:rsid w:val="0097638F"/>
    <w:rsid w:val="00977682"/>
    <w:rsid w:val="00981CAF"/>
    <w:rsid w:val="0098399C"/>
    <w:rsid w:val="00983B51"/>
    <w:rsid w:val="00984482"/>
    <w:rsid w:val="0098489D"/>
    <w:rsid w:val="0098635F"/>
    <w:rsid w:val="00986C6D"/>
    <w:rsid w:val="00987E02"/>
    <w:rsid w:val="00990008"/>
    <w:rsid w:val="00990093"/>
    <w:rsid w:val="00990E0A"/>
    <w:rsid w:val="00991508"/>
    <w:rsid w:val="00991A77"/>
    <w:rsid w:val="00992D1B"/>
    <w:rsid w:val="00992F81"/>
    <w:rsid w:val="00994437"/>
    <w:rsid w:val="00994448"/>
    <w:rsid w:val="00995079"/>
    <w:rsid w:val="00995E68"/>
    <w:rsid w:val="00996CFC"/>
    <w:rsid w:val="009A1826"/>
    <w:rsid w:val="009A24B7"/>
    <w:rsid w:val="009A2DED"/>
    <w:rsid w:val="009A2EE2"/>
    <w:rsid w:val="009A2EFA"/>
    <w:rsid w:val="009A3356"/>
    <w:rsid w:val="009A614D"/>
    <w:rsid w:val="009A710F"/>
    <w:rsid w:val="009B0647"/>
    <w:rsid w:val="009B0DA4"/>
    <w:rsid w:val="009B1EFF"/>
    <w:rsid w:val="009B2055"/>
    <w:rsid w:val="009B23FC"/>
    <w:rsid w:val="009B4047"/>
    <w:rsid w:val="009B4799"/>
    <w:rsid w:val="009B57CF"/>
    <w:rsid w:val="009B5AF8"/>
    <w:rsid w:val="009B68B1"/>
    <w:rsid w:val="009B6960"/>
    <w:rsid w:val="009B6C80"/>
    <w:rsid w:val="009B73C7"/>
    <w:rsid w:val="009C0B5C"/>
    <w:rsid w:val="009C15A6"/>
    <w:rsid w:val="009C23B3"/>
    <w:rsid w:val="009C4BF9"/>
    <w:rsid w:val="009C52D0"/>
    <w:rsid w:val="009C5D6B"/>
    <w:rsid w:val="009C73C4"/>
    <w:rsid w:val="009D006C"/>
    <w:rsid w:val="009D03BF"/>
    <w:rsid w:val="009D202A"/>
    <w:rsid w:val="009D266C"/>
    <w:rsid w:val="009D40F9"/>
    <w:rsid w:val="009D45E7"/>
    <w:rsid w:val="009D50F4"/>
    <w:rsid w:val="009D7251"/>
    <w:rsid w:val="009E045E"/>
    <w:rsid w:val="009E16DC"/>
    <w:rsid w:val="009E1DC9"/>
    <w:rsid w:val="009E2628"/>
    <w:rsid w:val="009E35FA"/>
    <w:rsid w:val="009E3F57"/>
    <w:rsid w:val="009E4CD6"/>
    <w:rsid w:val="009E54A8"/>
    <w:rsid w:val="009E5F70"/>
    <w:rsid w:val="009E623C"/>
    <w:rsid w:val="009E736E"/>
    <w:rsid w:val="009F0455"/>
    <w:rsid w:val="009F3C2F"/>
    <w:rsid w:val="009F5485"/>
    <w:rsid w:val="009F7254"/>
    <w:rsid w:val="009F7878"/>
    <w:rsid w:val="00A01024"/>
    <w:rsid w:val="00A04C59"/>
    <w:rsid w:val="00A05215"/>
    <w:rsid w:val="00A05A2F"/>
    <w:rsid w:val="00A06028"/>
    <w:rsid w:val="00A06597"/>
    <w:rsid w:val="00A06BBF"/>
    <w:rsid w:val="00A11856"/>
    <w:rsid w:val="00A1277A"/>
    <w:rsid w:val="00A13CBC"/>
    <w:rsid w:val="00A14B87"/>
    <w:rsid w:val="00A20415"/>
    <w:rsid w:val="00A21CBE"/>
    <w:rsid w:val="00A224A1"/>
    <w:rsid w:val="00A224FD"/>
    <w:rsid w:val="00A233C6"/>
    <w:rsid w:val="00A23815"/>
    <w:rsid w:val="00A25280"/>
    <w:rsid w:val="00A27162"/>
    <w:rsid w:val="00A316C7"/>
    <w:rsid w:val="00A334AE"/>
    <w:rsid w:val="00A33CDC"/>
    <w:rsid w:val="00A37815"/>
    <w:rsid w:val="00A4228A"/>
    <w:rsid w:val="00A4392E"/>
    <w:rsid w:val="00A446FA"/>
    <w:rsid w:val="00A45032"/>
    <w:rsid w:val="00A4533E"/>
    <w:rsid w:val="00A4564A"/>
    <w:rsid w:val="00A46631"/>
    <w:rsid w:val="00A4684A"/>
    <w:rsid w:val="00A46CD4"/>
    <w:rsid w:val="00A47B19"/>
    <w:rsid w:val="00A47F6C"/>
    <w:rsid w:val="00A500B0"/>
    <w:rsid w:val="00A5197A"/>
    <w:rsid w:val="00A523DA"/>
    <w:rsid w:val="00A52751"/>
    <w:rsid w:val="00A529E4"/>
    <w:rsid w:val="00A53F96"/>
    <w:rsid w:val="00A54DCE"/>
    <w:rsid w:val="00A54ED1"/>
    <w:rsid w:val="00A5503B"/>
    <w:rsid w:val="00A5580E"/>
    <w:rsid w:val="00A564CB"/>
    <w:rsid w:val="00A56FB1"/>
    <w:rsid w:val="00A574DC"/>
    <w:rsid w:val="00A6086B"/>
    <w:rsid w:val="00A60DF1"/>
    <w:rsid w:val="00A60FDC"/>
    <w:rsid w:val="00A610DC"/>
    <w:rsid w:val="00A6111B"/>
    <w:rsid w:val="00A611EA"/>
    <w:rsid w:val="00A61B05"/>
    <w:rsid w:val="00A63A05"/>
    <w:rsid w:val="00A64103"/>
    <w:rsid w:val="00A6447A"/>
    <w:rsid w:val="00A64DA6"/>
    <w:rsid w:val="00A7003B"/>
    <w:rsid w:val="00A70956"/>
    <w:rsid w:val="00A70EBC"/>
    <w:rsid w:val="00A710F6"/>
    <w:rsid w:val="00A737C3"/>
    <w:rsid w:val="00A7396F"/>
    <w:rsid w:val="00A7493D"/>
    <w:rsid w:val="00A757BB"/>
    <w:rsid w:val="00A75B18"/>
    <w:rsid w:val="00A772A0"/>
    <w:rsid w:val="00A77360"/>
    <w:rsid w:val="00A809BD"/>
    <w:rsid w:val="00A8126E"/>
    <w:rsid w:val="00A81DE4"/>
    <w:rsid w:val="00A837CE"/>
    <w:rsid w:val="00A84896"/>
    <w:rsid w:val="00A86BAF"/>
    <w:rsid w:val="00A876CB"/>
    <w:rsid w:val="00A9123C"/>
    <w:rsid w:val="00A91DE1"/>
    <w:rsid w:val="00A9384F"/>
    <w:rsid w:val="00A945C3"/>
    <w:rsid w:val="00A95394"/>
    <w:rsid w:val="00A96594"/>
    <w:rsid w:val="00A967A0"/>
    <w:rsid w:val="00A979E7"/>
    <w:rsid w:val="00A97AB7"/>
    <w:rsid w:val="00AA13A7"/>
    <w:rsid w:val="00AA1CA2"/>
    <w:rsid w:val="00AA25C1"/>
    <w:rsid w:val="00AA2AEE"/>
    <w:rsid w:val="00AA39C0"/>
    <w:rsid w:val="00AA3EFD"/>
    <w:rsid w:val="00AA4F28"/>
    <w:rsid w:val="00AA5A7A"/>
    <w:rsid w:val="00AA633C"/>
    <w:rsid w:val="00AA6E27"/>
    <w:rsid w:val="00AA781E"/>
    <w:rsid w:val="00AA7E5F"/>
    <w:rsid w:val="00AB1BD6"/>
    <w:rsid w:val="00AB4C56"/>
    <w:rsid w:val="00AB56BB"/>
    <w:rsid w:val="00AB6A17"/>
    <w:rsid w:val="00AB7CE0"/>
    <w:rsid w:val="00AC098C"/>
    <w:rsid w:val="00AC1C51"/>
    <w:rsid w:val="00AC2EBE"/>
    <w:rsid w:val="00AC3167"/>
    <w:rsid w:val="00AC357A"/>
    <w:rsid w:val="00AC38BD"/>
    <w:rsid w:val="00AC5DBF"/>
    <w:rsid w:val="00AC6450"/>
    <w:rsid w:val="00AC74A6"/>
    <w:rsid w:val="00AD0142"/>
    <w:rsid w:val="00AD0151"/>
    <w:rsid w:val="00AD095B"/>
    <w:rsid w:val="00AD09FF"/>
    <w:rsid w:val="00AD1716"/>
    <w:rsid w:val="00AD2F38"/>
    <w:rsid w:val="00AD406D"/>
    <w:rsid w:val="00AD496D"/>
    <w:rsid w:val="00AD4FEB"/>
    <w:rsid w:val="00AD53C9"/>
    <w:rsid w:val="00AD6FED"/>
    <w:rsid w:val="00AD7279"/>
    <w:rsid w:val="00AD749C"/>
    <w:rsid w:val="00AE056D"/>
    <w:rsid w:val="00AE21FE"/>
    <w:rsid w:val="00AE2412"/>
    <w:rsid w:val="00AE3397"/>
    <w:rsid w:val="00AE494C"/>
    <w:rsid w:val="00AE4D2B"/>
    <w:rsid w:val="00AE53FE"/>
    <w:rsid w:val="00AE569C"/>
    <w:rsid w:val="00AE677E"/>
    <w:rsid w:val="00AE7FDC"/>
    <w:rsid w:val="00AF2098"/>
    <w:rsid w:val="00AF5B64"/>
    <w:rsid w:val="00AF763F"/>
    <w:rsid w:val="00B002DC"/>
    <w:rsid w:val="00B009F7"/>
    <w:rsid w:val="00B01410"/>
    <w:rsid w:val="00B03650"/>
    <w:rsid w:val="00B04708"/>
    <w:rsid w:val="00B0504C"/>
    <w:rsid w:val="00B10551"/>
    <w:rsid w:val="00B106C5"/>
    <w:rsid w:val="00B1079B"/>
    <w:rsid w:val="00B114B0"/>
    <w:rsid w:val="00B11E84"/>
    <w:rsid w:val="00B12A96"/>
    <w:rsid w:val="00B13472"/>
    <w:rsid w:val="00B1393F"/>
    <w:rsid w:val="00B15448"/>
    <w:rsid w:val="00B218A3"/>
    <w:rsid w:val="00B22C3E"/>
    <w:rsid w:val="00B23FD6"/>
    <w:rsid w:val="00B24059"/>
    <w:rsid w:val="00B30C4B"/>
    <w:rsid w:val="00B31206"/>
    <w:rsid w:val="00B319BA"/>
    <w:rsid w:val="00B325A2"/>
    <w:rsid w:val="00B34172"/>
    <w:rsid w:val="00B347F9"/>
    <w:rsid w:val="00B35C87"/>
    <w:rsid w:val="00B3760B"/>
    <w:rsid w:val="00B458EA"/>
    <w:rsid w:val="00B46278"/>
    <w:rsid w:val="00B4680A"/>
    <w:rsid w:val="00B47D84"/>
    <w:rsid w:val="00B501F6"/>
    <w:rsid w:val="00B52B0A"/>
    <w:rsid w:val="00B532C9"/>
    <w:rsid w:val="00B53DD5"/>
    <w:rsid w:val="00B5662B"/>
    <w:rsid w:val="00B57207"/>
    <w:rsid w:val="00B57D0D"/>
    <w:rsid w:val="00B612E2"/>
    <w:rsid w:val="00B615BC"/>
    <w:rsid w:val="00B62B55"/>
    <w:rsid w:val="00B63481"/>
    <w:rsid w:val="00B636D1"/>
    <w:rsid w:val="00B638C9"/>
    <w:rsid w:val="00B6508F"/>
    <w:rsid w:val="00B65125"/>
    <w:rsid w:val="00B6783A"/>
    <w:rsid w:val="00B678F4"/>
    <w:rsid w:val="00B67F9C"/>
    <w:rsid w:val="00B70F2D"/>
    <w:rsid w:val="00B71C27"/>
    <w:rsid w:val="00B769FA"/>
    <w:rsid w:val="00B76E4B"/>
    <w:rsid w:val="00B779BD"/>
    <w:rsid w:val="00B77EF6"/>
    <w:rsid w:val="00B8094D"/>
    <w:rsid w:val="00B80C07"/>
    <w:rsid w:val="00B8182F"/>
    <w:rsid w:val="00B860DC"/>
    <w:rsid w:val="00B91223"/>
    <w:rsid w:val="00B92A5D"/>
    <w:rsid w:val="00B934E2"/>
    <w:rsid w:val="00B93A04"/>
    <w:rsid w:val="00B94712"/>
    <w:rsid w:val="00B952B7"/>
    <w:rsid w:val="00B969B0"/>
    <w:rsid w:val="00B97C3B"/>
    <w:rsid w:val="00BA1BD7"/>
    <w:rsid w:val="00BA2120"/>
    <w:rsid w:val="00BA2947"/>
    <w:rsid w:val="00BA2983"/>
    <w:rsid w:val="00BA41F6"/>
    <w:rsid w:val="00BA578E"/>
    <w:rsid w:val="00BA5F9F"/>
    <w:rsid w:val="00BA65F0"/>
    <w:rsid w:val="00BA7459"/>
    <w:rsid w:val="00BA7744"/>
    <w:rsid w:val="00BB0571"/>
    <w:rsid w:val="00BB0653"/>
    <w:rsid w:val="00BB08F8"/>
    <w:rsid w:val="00BB10F1"/>
    <w:rsid w:val="00BB1D8C"/>
    <w:rsid w:val="00BB2B74"/>
    <w:rsid w:val="00BB4490"/>
    <w:rsid w:val="00BB4BA2"/>
    <w:rsid w:val="00BB5850"/>
    <w:rsid w:val="00BB632D"/>
    <w:rsid w:val="00BC16F6"/>
    <w:rsid w:val="00BC562B"/>
    <w:rsid w:val="00BC60A5"/>
    <w:rsid w:val="00BC6977"/>
    <w:rsid w:val="00BC6BB8"/>
    <w:rsid w:val="00BC7495"/>
    <w:rsid w:val="00BD357F"/>
    <w:rsid w:val="00BD4ADC"/>
    <w:rsid w:val="00BD5356"/>
    <w:rsid w:val="00BD63AF"/>
    <w:rsid w:val="00BD6C6D"/>
    <w:rsid w:val="00BD71BA"/>
    <w:rsid w:val="00BD7837"/>
    <w:rsid w:val="00BD7A50"/>
    <w:rsid w:val="00BE167C"/>
    <w:rsid w:val="00BE1BB4"/>
    <w:rsid w:val="00BE24DF"/>
    <w:rsid w:val="00BE2ACC"/>
    <w:rsid w:val="00BE3EB2"/>
    <w:rsid w:val="00BE3F48"/>
    <w:rsid w:val="00BE51BB"/>
    <w:rsid w:val="00BE600B"/>
    <w:rsid w:val="00BE6BE5"/>
    <w:rsid w:val="00BF1016"/>
    <w:rsid w:val="00BF151D"/>
    <w:rsid w:val="00BF1E69"/>
    <w:rsid w:val="00BF31DC"/>
    <w:rsid w:val="00BF38BD"/>
    <w:rsid w:val="00BF4C0F"/>
    <w:rsid w:val="00C00996"/>
    <w:rsid w:val="00C00E1B"/>
    <w:rsid w:val="00C0124C"/>
    <w:rsid w:val="00C02BBA"/>
    <w:rsid w:val="00C04604"/>
    <w:rsid w:val="00C05BDB"/>
    <w:rsid w:val="00C06C84"/>
    <w:rsid w:val="00C07A2A"/>
    <w:rsid w:val="00C07CE2"/>
    <w:rsid w:val="00C10497"/>
    <w:rsid w:val="00C108EA"/>
    <w:rsid w:val="00C10EF9"/>
    <w:rsid w:val="00C11A88"/>
    <w:rsid w:val="00C14969"/>
    <w:rsid w:val="00C16D00"/>
    <w:rsid w:val="00C16DC7"/>
    <w:rsid w:val="00C2061D"/>
    <w:rsid w:val="00C2177A"/>
    <w:rsid w:val="00C23FD5"/>
    <w:rsid w:val="00C25066"/>
    <w:rsid w:val="00C26043"/>
    <w:rsid w:val="00C266DD"/>
    <w:rsid w:val="00C26F65"/>
    <w:rsid w:val="00C270F9"/>
    <w:rsid w:val="00C27EDF"/>
    <w:rsid w:val="00C3057A"/>
    <w:rsid w:val="00C3080A"/>
    <w:rsid w:val="00C3121C"/>
    <w:rsid w:val="00C35A3F"/>
    <w:rsid w:val="00C36192"/>
    <w:rsid w:val="00C37767"/>
    <w:rsid w:val="00C37EFE"/>
    <w:rsid w:val="00C40F24"/>
    <w:rsid w:val="00C40F68"/>
    <w:rsid w:val="00C43AFC"/>
    <w:rsid w:val="00C43D50"/>
    <w:rsid w:val="00C44421"/>
    <w:rsid w:val="00C45469"/>
    <w:rsid w:val="00C46EF2"/>
    <w:rsid w:val="00C474C6"/>
    <w:rsid w:val="00C5001D"/>
    <w:rsid w:val="00C50296"/>
    <w:rsid w:val="00C52B2C"/>
    <w:rsid w:val="00C5433E"/>
    <w:rsid w:val="00C54495"/>
    <w:rsid w:val="00C54BED"/>
    <w:rsid w:val="00C55894"/>
    <w:rsid w:val="00C561F1"/>
    <w:rsid w:val="00C56672"/>
    <w:rsid w:val="00C5761F"/>
    <w:rsid w:val="00C606C5"/>
    <w:rsid w:val="00C6075C"/>
    <w:rsid w:val="00C60828"/>
    <w:rsid w:val="00C60F7E"/>
    <w:rsid w:val="00C63375"/>
    <w:rsid w:val="00C6492A"/>
    <w:rsid w:val="00C672A7"/>
    <w:rsid w:val="00C70939"/>
    <w:rsid w:val="00C713D8"/>
    <w:rsid w:val="00C714DE"/>
    <w:rsid w:val="00C722E8"/>
    <w:rsid w:val="00C72B40"/>
    <w:rsid w:val="00C737A9"/>
    <w:rsid w:val="00C73CD1"/>
    <w:rsid w:val="00C73F4E"/>
    <w:rsid w:val="00C8039F"/>
    <w:rsid w:val="00C824B1"/>
    <w:rsid w:val="00C825B1"/>
    <w:rsid w:val="00C83029"/>
    <w:rsid w:val="00C83237"/>
    <w:rsid w:val="00C837C9"/>
    <w:rsid w:val="00C8399C"/>
    <w:rsid w:val="00C84B2D"/>
    <w:rsid w:val="00C84DFF"/>
    <w:rsid w:val="00C84FCA"/>
    <w:rsid w:val="00C85A05"/>
    <w:rsid w:val="00C8654E"/>
    <w:rsid w:val="00C866E3"/>
    <w:rsid w:val="00C90ED4"/>
    <w:rsid w:val="00C91009"/>
    <w:rsid w:val="00C91634"/>
    <w:rsid w:val="00C91772"/>
    <w:rsid w:val="00C93CAC"/>
    <w:rsid w:val="00C9400D"/>
    <w:rsid w:val="00C941BE"/>
    <w:rsid w:val="00C94F81"/>
    <w:rsid w:val="00C958FD"/>
    <w:rsid w:val="00C961BC"/>
    <w:rsid w:val="00CA10FE"/>
    <w:rsid w:val="00CA1355"/>
    <w:rsid w:val="00CA1EDD"/>
    <w:rsid w:val="00CA2C3B"/>
    <w:rsid w:val="00CA2F10"/>
    <w:rsid w:val="00CA4161"/>
    <w:rsid w:val="00CA4427"/>
    <w:rsid w:val="00CA4BB2"/>
    <w:rsid w:val="00CA5898"/>
    <w:rsid w:val="00CA66C9"/>
    <w:rsid w:val="00CB1834"/>
    <w:rsid w:val="00CB1CD3"/>
    <w:rsid w:val="00CB3207"/>
    <w:rsid w:val="00CB37E5"/>
    <w:rsid w:val="00CB3829"/>
    <w:rsid w:val="00CB4E71"/>
    <w:rsid w:val="00CB7755"/>
    <w:rsid w:val="00CC065E"/>
    <w:rsid w:val="00CC0746"/>
    <w:rsid w:val="00CC1073"/>
    <w:rsid w:val="00CC3196"/>
    <w:rsid w:val="00CC330D"/>
    <w:rsid w:val="00CC564F"/>
    <w:rsid w:val="00CC5D3B"/>
    <w:rsid w:val="00CC7E1E"/>
    <w:rsid w:val="00CD20F2"/>
    <w:rsid w:val="00CD3C4C"/>
    <w:rsid w:val="00CD47D3"/>
    <w:rsid w:val="00CD53EC"/>
    <w:rsid w:val="00CD7AD0"/>
    <w:rsid w:val="00CE165A"/>
    <w:rsid w:val="00CE1768"/>
    <w:rsid w:val="00CE23D8"/>
    <w:rsid w:val="00CE252A"/>
    <w:rsid w:val="00CE2687"/>
    <w:rsid w:val="00CE32DA"/>
    <w:rsid w:val="00CE358B"/>
    <w:rsid w:val="00CE4B6B"/>
    <w:rsid w:val="00CE67BB"/>
    <w:rsid w:val="00CE6EDB"/>
    <w:rsid w:val="00CE7A46"/>
    <w:rsid w:val="00CF1564"/>
    <w:rsid w:val="00CF68AB"/>
    <w:rsid w:val="00CF767D"/>
    <w:rsid w:val="00D00BAC"/>
    <w:rsid w:val="00D04C1D"/>
    <w:rsid w:val="00D04C85"/>
    <w:rsid w:val="00D06E80"/>
    <w:rsid w:val="00D0799B"/>
    <w:rsid w:val="00D07A1B"/>
    <w:rsid w:val="00D12F4F"/>
    <w:rsid w:val="00D140F9"/>
    <w:rsid w:val="00D141D1"/>
    <w:rsid w:val="00D14387"/>
    <w:rsid w:val="00D14984"/>
    <w:rsid w:val="00D15F78"/>
    <w:rsid w:val="00D22CA4"/>
    <w:rsid w:val="00D25073"/>
    <w:rsid w:val="00D25CB7"/>
    <w:rsid w:val="00D262D9"/>
    <w:rsid w:val="00D31507"/>
    <w:rsid w:val="00D32031"/>
    <w:rsid w:val="00D324A0"/>
    <w:rsid w:val="00D32776"/>
    <w:rsid w:val="00D33555"/>
    <w:rsid w:val="00D346A4"/>
    <w:rsid w:val="00D34968"/>
    <w:rsid w:val="00D3499A"/>
    <w:rsid w:val="00D35026"/>
    <w:rsid w:val="00D35E96"/>
    <w:rsid w:val="00D36107"/>
    <w:rsid w:val="00D36D70"/>
    <w:rsid w:val="00D37351"/>
    <w:rsid w:val="00D401FC"/>
    <w:rsid w:val="00D40513"/>
    <w:rsid w:val="00D429D4"/>
    <w:rsid w:val="00D4336A"/>
    <w:rsid w:val="00D43C9E"/>
    <w:rsid w:val="00D44832"/>
    <w:rsid w:val="00D46F26"/>
    <w:rsid w:val="00D47BD0"/>
    <w:rsid w:val="00D52743"/>
    <w:rsid w:val="00D52E4A"/>
    <w:rsid w:val="00D53D34"/>
    <w:rsid w:val="00D54168"/>
    <w:rsid w:val="00D54260"/>
    <w:rsid w:val="00D555EF"/>
    <w:rsid w:val="00D6148C"/>
    <w:rsid w:val="00D61859"/>
    <w:rsid w:val="00D63C68"/>
    <w:rsid w:val="00D63E22"/>
    <w:rsid w:val="00D6497A"/>
    <w:rsid w:val="00D6600A"/>
    <w:rsid w:val="00D7009B"/>
    <w:rsid w:val="00D71394"/>
    <w:rsid w:val="00D727A7"/>
    <w:rsid w:val="00D74429"/>
    <w:rsid w:val="00D80DD8"/>
    <w:rsid w:val="00D81DE4"/>
    <w:rsid w:val="00D81E6C"/>
    <w:rsid w:val="00D8410D"/>
    <w:rsid w:val="00D85712"/>
    <w:rsid w:val="00D8592D"/>
    <w:rsid w:val="00D85A30"/>
    <w:rsid w:val="00D85E74"/>
    <w:rsid w:val="00D9015B"/>
    <w:rsid w:val="00D9079D"/>
    <w:rsid w:val="00D90856"/>
    <w:rsid w:val="00D90DAD"/>
    <w:rsid w:val="00D91843"/>
    <w:rsid w:val="00D92B7B"/>
    <w:rsid w:val="00D95A21"/>
    <w:rsid w:val="00DA0D45"/>
    <w:rsid w:val="00DA13D3"/>
    <w:rsid w:val="00DA2E03"/>
    <w:rsid w:val="00DA2E85"/>
    <w:rsid w:val="00DA2F16"/>
    <w:rsid w:val="00DA373B"/>
    <w:rsid w:val="00DA637E"/>
    <w:rsid w:val="00DA713F"/>
    <w:rsid w:val="00DA7A6D"/>
    <w:rsid w:val="00DB1612"/>
    <w:rsid w:val="00DB3EC9"/>
    <w:rsid w:val="00DB4231"/>
    <w:rsid w:val="00DB48A8"/>
    <w:rsid w:val="00DB5899"/>
    <w:rsid w:val="00DB5B70"/>
    <w:rsid w:val="00DB60A5"/>
    <w:rsid w:val="00DC0C2D"/>
    <w:rsid w:val="00DC18D0"/>
    <w:rsid w:val="00DC3934"/>
    <w:rsid w:val="00DC3C6F"/>
    <w:rsid w:val="00DC48A6"/>
    <w:rsid w:val="00DC5A1B"/>
    <w:rsid w:val="00DC635F"/>
    <w:rsid w:val="00DD02E0"/>
    <w:rsid w:val="00DD0A76"/>
    <w:rsid w:val="00DD100A"/>
    <w:rsid w:val="00DD243F"/>
    <w:rsid w:val="00DD350E"/>
    <w:rsid w:val="00DD3F28"/>
    <w:rsid w:val="00DD5127"/>
    <w:rsid w:val="00DD5F23"/>
    <w:rsid w:val="00DD6185"/>
    <w:rsid w:val="00DE0A11"/>
    <w:rsid w:val="00DE0C2E"/>
    <w:rsid w:val="00DE1AB8"/>
    <w:rsid w:val="00DE212D"/>
    <w:rsid w:val="00DE29FB"/>
    <w:rsid w:val="00DE2A5D"/>
    <w:rsid w:val="00DE337B"/>
    <w:rsid w:val="00DE3F8D"/>
    <w:rsid w:val="00DE6FE7"/>
    <w:rsid w:val="00DE7BAD"/>
    <w:rsid w:val="00DF0A8B"/>
    <w:rsid w:val="00DF2399"/>
    <w:rsid w:val="00DF2F2A"/>
    <w:rsid w:val="00DF38D3"/>
    <w:rsid w:val="00DF3E87"/>
    <w:rsid w:val="00DF4614"/>
    <w:rsid w:val="00DF6FDD"/>
    <w:rsid w:val="00DF7394"/>
    <w:rsid w:val="00E0018E"/>
    <w:rsid w:val="00E009D6"/>
    <w:rsid w:val="00E02F29"/>
    <w:rsid w:val="00E03D5E"/>
    <w:rsid w:val="00E040FD"/>
    <w:rsid w:val="00E06882"/>
    <w:rsid w:val="00E113C1"/>
    <w:rsid w:val="00E1349F"/>
    <w:rsid w:val="00E139E8"/>
    <w:rsid w:val="00E14443"/>
    <w:rsid w:val="00E15C06"/>
    <w:rsid w:val="00E205ED"/>
    <w:rsid w:val="00E207F4"/>
    <w:rsid w:val="00E21BEA"/>
    <w:rsid w:val="00E21F21"/>
    <w:rsid w:val="00E226B7"/>
    <w:rsid w:val="00E257B1"/>
    <w:rsid w:val="00E30721"/>
    <w:rsid w:val="00E312D9"/>
    <w:rsid w:val="00E31DD6"/>
    <w:rsid w:val="00E328DE"/>
    <w:rsid w:val="00E34FC9"/>
    <w:rsid w:val="00E36C13"/>
    <w:rsid w:val="00E36D7C"/>
    <w:rsid w:val="00E37FE9"/>
    <w:rsid w:val="00E4085D"/>
    <w:rsid w:val="00E409E1"/>
    <w:rsid w:val="00E40C9E"/>
    <w:rsid w:val="00E41E52"/>
    <w:rsid w:val="00E42DBA"/>
    <w:rsid w:val="00E44B33"/>
    <w:rsid w:val="00E44C03"/>
    <w:rsid w:val="00E45A01"/>
    <w:rsid w:val="00E4738A"/>
    <w:rsid w:val="00E47FFC"/>
    <w:rsid w:val="00E51CE2"/>
    <w:rsid w:val="00E522C2"/>
    <w:rsid w:val="00E527D2"/>
    <w:rsid w:val="00E53970"/>
    <w:rsid w:val="00E54D56"/>
    <w:rsid w:val="00E54F42"/>
    <w:rsid w:val="00E60375"/>
    <w:rsid w:val="00E60BE3"/>
    <w:rsid w:val="00E6408E"/>
    <w:rsid w:val="00E65B4F"/>
    <w:rsid w:val="00E6629B"/>
    <w:rsid w:val="00E7009D"/>
    <w:rsid w:val="00E720B8"/>
    <w:rsid w:val="00E73803"/>
    <w:rsid w:val="00E73D1F"/>
    <w:rsid w:val="00E77A7C"/>
    <w:rsid w:val="00E8085C"/>
    <w:rsid w:val="00E81AFA"/>
    <w:rsid w:val="00E820D6"/>
    <w:rsid w:val="00E8383C"/>
    <w:rsid w:val="00E85E52"/>
    <w:rsid w:val="00E85EE0"/>
    <w:rsid w:val="00E8670D"/>
    <w:rsid w:val="00E874F3"/>
    <w:rsid w:val="00E8774F"/>
    <w:rsid w:val="00E87A60"/>
    <w:rsid w:val="00E9007C"/>
    <w:rsid w:val="00E90D8A"/>
    <w:rsid w:val="00E917F7"/>
    <w:rsid w:val="00E94A45"/>
    <w:rsid w:val="00E95B6A"/>
    <w:rsid w:val="00E96EE0"/>
    <w:rsid w:val="00E97346"/>
    <w:rsid w:val="00E973D7"/>
    <w:rsid w:val="00E97A81"/>
    <w:rsid w:val="00EA0882"/>
    <w:rsid w:val="00EA0A2C"/>
    <w:rsid w:val="00EA29F9"/>
    <w:rsid w:val="00EA4F0E"/>
    <w:rsid w:val="00EA5910"/>
    <w:rsid w:val="00EB263B"/>
    <w:rsid w:val="00EB3A99"/>
    <w:rsid w:val="00EB42BD"/>
    <w:rsid w:val="00EB4FB8"/>
    <w:rsid w:val="00EB6CC1"/>
    <w:rsid w:val="00EB72AA"/>
    <w:rsid w:val="00EB79D6"/>
    <w:rsid w:val="00EB7F99"/>
    <w:rsid w:val="00EC061A"/>
    <w:rsid w:val="00EC0710"/>
    <w:rsid w:val="00EC0949"/>
    <w:rsid w:val="00EC0ACD"/>
    <w:rsid w:val="00EC1051"/>
    <w:rsid w:val="00EC2EFD"/>
    <w:rsid w:val="00EC38D8"/>
    <w:rsid w:val="00EC63B6"/>
    <w:rsid w:val="00EC76A2"/>
    <w:rsid w:val="00ED0BED"/>
    <w:rsid w:val="00ED1EBF"/>
    <w:rsid w:val="00ED2C72"/>
    <w:rsid w:val="00ED2F5D"/>
    <w:rsid w:val="00ED505B"/>
    <w:rsid w:val="00EE24D6"/>
    <w:rsid w:val="00EE577B"/>
    <w:rsid w:val="00EE6821"/>
    <w:rsid w:val="00EE7ABD"/>
    <w:rsid w:val="00EF17E1"/>
    <w:rsid w:val="00EF28E7"/>
    <w:rsid w:val="00EF3999"/>
    <w:rsid w:val="00EF3B9B"/>
    <w:rsid w:val="00EF3BC0"/>
    <w:rsid w:val="00EF3F65"/>
    <w:rsid w:val="00EF56C4"/>
    <w:rsid w:val="00EF5949"/>
    <w:rsid w:val="00EF6FDA"/>
    <w:rsid w:val="00EF7699"/>
    <w:rsid w:val="00F019C9"/>
    <w:rsid w:val="00F02C06"/>
    <w:rsid w:val="00F037CD"/>
    <w:rsid w:val="00F03E34"/>
    <w:rsid w:val="00F04751"/>
    <w:rsid w:val="00F04F99"/>
    <w:rsid w:val="00F05D8F"/>
    <w:rsid w:val="00F11C37"/>
    <w:rsid w:val="00F1264C"/>
    <w:rsid w:val="00F12656"/>
    <w:rsid w:val="00F14A68"/>
    <w:rsid w:val="00F15023"/>
    <w:rsid w:val="00F164B2"/>
    <w:rsid w:val="00F1722D"/>
    <w:rsid w:val="00F20619"/>
    <w:rsid w:val="00F21FC8"/>
    <w:rsid w:val="00F266AB"/>
    <w:rsid w:val="00F31404"/>
    <w:rsid w:val="00F32BC5"/>
    <w:rsid w:val="00F343A6"/>
    <w:rsid w:val="00F34988"/>
    <w:rsid w:val="00F35B08"/>
    <w:rsid w:val="00F372EE"/>
    <w:rsid w:val="00F40264"/>
    <w:rsid w:val="00F40869"/>
    <w:rsid w:val="00F4095E"/>
    <w:rsid w:val="00F40DEA"/>
    <w:rsid w:val="00F4107D"/>
    <w:rsid w:val="00F422B2"/>
    <w:rsid w:val="00F43789"/>
    <w:rsid w:val="00F46025"/>
    <w:rsid w:val="00F463D6"/>
    <w:rsid w:val="00F46912"/>
    <w:rsid w:val="00F51CA6"/>
    <w:rsid w:val="00F51D17"/>
    <w:rsid w:val="00F528C2"/>
    <w:rsid w:val="00F556A6"/>
    <w:rsid w:val="00F56F68"/>
    <w:rsid w:val="00F57A0D"/>
    <w:rsid w:val="00F601D1"/>
    <w:rsid w:val="00F60C71"/>
    <w:rsid w:val="00F61570"/>
    <w:rsid w:val="00F63664"/>
    <w:rsid w:val="00F6391B"/>
    <w:rsid w:val="00F64389"/>
    <w:rsid w:val="00F659E3"/>
    <w:rsid w:val="00F660B9"/>
    <w:rsid w:val="00F67F3E"/>
    <w:rsid w:val="00F70DD4"/>
    <w:rsid w:val="00F71787"/>
    <w:rsid w:val="00F718AF"/>
    <w:rsid w:val="00F74918"/>
    <w:rsid w:val="00F756CB"/>
    <w:rsid w:val="00F764EF"/>
    <w:rsid w:val="00F76BB7"/>
    <w:rsid w:val="00F77507"/>
    <w:rsid w:val="00F81422"/>
    <w:rsid w:val="00F81F09"/>
    <w:rsid w:val="00F81F63"/>
    <w:rsid w:val="00F8647F"/>
    <w:rsid w:val="00F92D03"/>
    <w:rsid w:val="00F9339E"/>
    <w:rsid w:val="00F93FF5"/>
    <w:rsid w:val="00F951C6"/>
    <w:rsid w:val="00FA0A56"/>
    <w:rsid w:val="00FA1F3A"/>
    <w:rsid w:val="00FA2C09"/>
    <w:rsid w:val="00FA5A3B"/>
    <w:rsid w:val="00FA618C"/>
    <w:rsid w:val="00FA63B1"/>
    <w:rsid w:val="00FA6D4B"/>
    <w:rsid w:val="00FA6F51"/>
    <w:rsid w:val="00FB069C"/>
    <w:rsid w:val="00FB16E9"/>
    <w:rsid w:val="00FB177C"/>
    <w:rsid w:val="00FB3BE2"/>
    <w:rsid w:val="00FB4116"/>
    <w:rsid w:val="00FB42BC"/>
    <w:rsid w:val="00FB7459"/>
    <w:rsid w:val="00FC06B7"/>
    <w:rsid w:val="00FC3B72"/>
    <w:rsid w:val="00FC5BC9"/>
    <w:rsid w:val="00FC7372"/>
    <w:rsid w:val="00FD00E0"/>
    <w:rsid w:val="00FD218A"/>
    <w:rsid w:val="00FD2876"/>
    <w:rsid w:val="00FD3885"/>
    <w:rsid w:val="00FD4FA6"/>
    <w:rsid w:val="00FD5226"/>
    <w:rsid w:val="00FD52F3"/>
    <w:rsid w:val="00FD5E05"/>
    <w:rsid w:val="00FE094A"/>
    <w:rsid w:val="00FE14A6"/>
    <w:rsid w:val="00FE17EE"/>
    <w:rsid w:val="00FE1F8C"/>
    <w:rsid w:val="00FE2538"/>
    <w:rsid w:val="00FE288D"/>
    <w:rsid w:val="00FE2C58"/>
    <w:rsid w:val="00FE3BB2"/>
    <w:rsid w:val="00FE5AEB"/>
    <w:rsid w:val="00FE7011"/>
    <w:rsid w:val="00FE7018"/>
    <w:rsid w:val="00FF18A8"/>
    <w:rsid w:val="00FF2C8F"/>
    <w:rsid w:val="00FF4BE3"/>
    <w:rsid w:val="00FF6030"/>
    <w:rsid w:val="00FF60A9"/>
    <w:rsid w:val="00FF78D6"/>
    <w:rsid w:val="00FF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2F7F6E"/>
  <w15:chartTrackingRefBased/>
  <w15:docId w15:val="{09414486-AD72-4E2A-ACD6-52727816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2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124C"/>
  </w:style>
  <w:style w:type="paragraph" w:styleId="a5">
    <w:name w:val="footer"/>
    <w:basedOn w:val="a"/>
    <w:link w:val="a6"/>
    <w:uiPriority w:val="99"/>
    <w:unhideWhenUsed/>
    <w:rsid w:val="00C012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1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moto Hironori</dc:creator>
  <cp:keywords/>
  <dc:description/>
  <cp:lastModifiedBy>Tsujimoto Hironori</cp:lastModifiedBy>
  <cp:revision>2</cp:revision>
  <dcterms:created xsi:type="dcterms:W3CDTF">2023-08-27T23:10:00Z</dcterms:created>
  <dcterms:modified xsi:type="dcterms:W3CDTF">2023-08-27T23:16:00Z</dcterms:modified>
</cp:coreProperties>
</file>